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D32B7" w14:textId="77777777" w:rsidR="00B95BED" w:rsidRDefault="00B95BED" w:rsidP="00441C6B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14:paraId="54A24A80" w14:textId="28F870CF" w:rsidR="00441C6B" w:rsidRDefault="00441C6B" w:rsidP="00441C6B">
      <w:pPr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441C6B">
        <w:rPr>
          <w:rFonts w:ascii="Arial" w:hAnsi="Arial" w:cs="Arial"/>
          <w:b/>
          <w:sz w:val="24"/>
          <w:szCs w:val="24"/>
          <w:lang w:val="en-US"/>
        </w:rPr>
        <w:t>Ruxolitinib</w:t>
      </w:r>
      <w:proofErr w:type="spellEnd"/>
      <w:r w:rsidRPr="00441C6B">
        <w:rPr>
          <w:rFonts w:ascii="Arial" w:hAnsi="Arial" w:cs="Arial"/>
          <w:b/>
          <w:sz w:val="24"/>
          <w:szCs w:val="24"/>
          <w:lang w:val="en-US"/>
        </w:rPr>
        <w:t xml:space="preserve"> controls </w:t>
      </w:r>
      <w:proofErr w:type="spellStart"/>
      <w:r w:rsidRPr="00441C6B">
        <w:rPr>
          <w:rFonts w:ascii="Arial" w:hAnsi="Arial" w:cs="Arial"/>
          <w:b/>
          <w:sz w:val="24"/>
          <w:szCs w:val="24"/>
          <w:lang w:val="en-US"/>
        </w:rPr>
        <w:t>lymphoproliferation</w:t>
      </w:r>
      <w:proofErr w:type="spellEnd"/>
      <w:r w:rsidRPr="00441C6B">
        <w:rPr>
          <w:rFonts w:ascii="Arial" w:hAnsi="Arial" w:cs="Arial"/>
          <w:b/>
          <w:sz w:val="24"/>
          <w:szCs w:val="24"/>
          <w:lang w:val="en-US"/>
        </w:rPr>
        <w:t xml:space="preserve"> and diabetes in a STAT3-GOF patient</w:t>
      </w:r>
    </w:p>
    <w:p w14:paraId="67F62993" w14:textId="69A5D9F2" w:rsidR="00BE56D5" w:rsidRPr="00441C6B" w:rsidRDefault="00BE56D5" w:rsidP="00441C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Journal of Clinical Immunology</w:t>
      </w:r>
    </w:p>
    <w:p w14:paraId="2FA7AC8A" w14:textId="77777777" w:rsidR="00441C6B" w:rsidRPr="00441C6B" w:rsidRDefault="00441C6B" w:rsidP="00441C6B">
      <w:pPr>
        <w:jc w:val="both"/>
        <w:rPr>
          <w:rFonts w:ascii="Arial" w:hAnsi="Arial" w:cs="Arial"/>
          <w:sz w:val="24"/>
          <w:szCs w:val="24"/>
          <w:vertAlign w:val="superscript"/>
        </w:rPr>
      </w:pPr>
      <w:r w:rsidRPr="00441C6B">
        <w:rPr>
          <w:rFonts w:ascii="Arial" w:hAnsi="Arial" w:cs="Arial"/>
          <w:sz w:val="24"/>
          <w:szCs w:val="24"/>
        </w:rPr>
        <w:t>Oliver Wegehaupt</w:t>
      </w:r>
      <w:r w:rsidRPr="00441C6B">
        <w:rPr>
          <w:rFonts w:ascii="Arial" w:hAnsi="Arial" w:cs="Arial"/>
          <w:sz w:val="24"/>
          <w:szCs w:val="24"/>
          <w:vertAlign w:val="superscript"/>
        </w:rPr>
        <w:t>1,2</w:t>
      </w:r>
      <w:r w:rsidRPr="00441C6B">
        <w:rPr>
          <w:rFonts w:ascii="Arial" w:hAnsi="Arial" w:cs="Arial"/>
          <w:sz w:val="24"/>
          <w:szCs w:val="24"/>
        </w:rPr>
        <w:t>, Tina Muckenhaupt</w:t>
      </w:r>
      <w:r w:rsidRPr="00441C6B">
        <w:rPr>
          <w:rFonts w:ascii="Arial" w:hAnsi="Arial" w:cs="Arial"/>
          <w:sz w:val="24"/>
          <w:szCs w:val="24"/>
          <w:vertAlign w:val="superscript"/>
        </w:rPr>
        <w:t>3</w:t>
      </w:r>
      <w:r w:rsidRPr="00441C6B">
        <w:rPr>
          <w:rFonts w:ascii="Arial" w:hAnsi="Arial" w:cs="Arial"/>
          <w:sz w:val="24"/>
          <w:szCs w:val="24"/>
        </w:rPr>
        <w:t>, Matthew B Johnson</w:t>
      </w:r>
      <w:r w:rsidRPr="00441C6B">
        <w:rPr>
          <w:rFonts w:ascii="Arial" w:hAnsi="Arial" w:cs="Arial"/>
          <w:sz w:val="24"/>
          <w:szCs w:val="24"/>
          <w:vertAlign w:val="superscript"/>
        </w:rPr>
        <w:t>4</w:t>
      </w:r>
      <w:r w:rsidRPr="00441C6B">
        <w:rPr>
          <w:rFonts w:ascii="Arial" w:hAnsi="Arial" w:cs="Arial"/>
          <w:sz w:val="24"/>
          <w:szCs w:val="24"/>
        </w:rPr>
        <w:t>, Karl O Schwab</w:t>
      </w:r>
      <w:r w:rsidRPr="00441C6B">
        <w:rPr>
          <w:rFonts w:ascii="Arial" w:hAnsi="Arial" w:cs="Arial"/>
          <w:sz w:val="24"/>
          <w:szCs w:val="24"/>
          <w:vertAlign w:val="superscript"/>
        </w:rPr>
        <w:t>1</w:t>
      </w:r>
      <w:r w:rsidRPr="00441C6B">
        <w:rPr>
          <w:rFonts w:ascii="Arial" w:hAnsi="Arial" w:cs="Arial"/>
          <w:sz w:val="24"/>
          <w:szCs w:val="24"/>
        </w:rPr>
        <w:t>, Carsten Speckmann</w:t>
      </w:r>
      <w:r w:rsidRPr="00441C6B">
        <w:rPr>
          <w:rFonts w:ascii="Arial" w:hAnsi="Arial" w:cs="Arial"/>
          <w:sz w:val="24"/>
          <w:szCs w:val="24"/>
          <w:vertAlign w:val="superscript"/>
        </w:rPr>
        <w:t>1,2*</w:t>
      </w:r>
    </w:p>
    <w:p w14:paraId="771DCF5F" w14:textId="77777777" w:rsidR="00441C6B" w:rsidRPr="00441C6B" w:rsidRDefault="00441C6B" w:rsidP="00441C6B">
      <w:pPr>
        <w:rPr>
          <w:rFonts w:ascii="Arial" w:hAnsi="Arial" w:cs="Arial"/>
          <w:color w:val="212121"/>
          <w:sz w:val="18"/>
          <w:szCs w:val="20"/>
          <w:shd w:val="clear" w:color="auto" w:fill="FFFFFF"/>
          <w:lang w:val="en-US"/>
        </w:rPr>
      </w:pPr>
      <w:r w:rsidRPr="00441C6B">
        <w:rPr>
          <w:rFonts w:ascii="Arial" w:hAnsi="Arial" w:cs="Arial"/>
          <w:sz w:val="18"/>
          <w:szCs w:val="20"/>
          <w:vertAlign w:val="superscript"/>
          <w:lang w:val="en-GB"/>
        </w:rPr>
        <w:t>1</w:t>
      </w:r>
      <w:r w:rsidRPr="00441C6B">
        <w:rPr>
          <w:rFonts w:ascii="Arial" w:hAnsi="Arial" w:cs="Arial"/>
          <w:color w:val="212121"/>
          <w:sz w:val="18"/>
          <w:szCs w:val="20"/>
          <w:shd w:val="clear" w:color="auto" w:fill="FFFFFF"/>
          <w:lang w:val="en-US"/>
        </w:rPr>
        <w:t>Faculty of Medicine, Center for Pediatrics and Adolescent Medicine, Medical Center, University of Freiburg, Freiburg, Germany</w:t>
      </w:r>
      <w:r w:rsidRPr="00441C6B">
        <w:rPr>
          <w:rFonts w:ascii="Arial" w:hAnsi="Arial" w:cs="Arial"/>
          <w:sz w:val="18"/>
          <w:szCs w:val="20"/>
          <w:lang w:val="en-GB"/>
        </w:rPr>
        <w:t>;</w:t>
      </w:r>
    </w:p>
    <w:p w14:paraId="4DA95B2F" w14:textId="77777777" w:rsidR="00441C6B" w:rsidRPr="00441C6B" w:rsidRDefault="00441C6B" w:rsidP="00441C6B">
      <w:pPr>
        <w:rPr>
          <w:rFonts w:ascii="Arial" w:hAnsi="Arial" w:cs="Arial"/>
          <w:color w:val="212121"/>
          <w:sz w:val="18"/>
          <w:szCs w:val="20"/>
          <w:shd w:val="clear" w:color="auto" w:fill="FFFFFF"/>
          <w:lang w:val="en-US"/>
        </w:rPr>
      </w:pPr>
      <w:r w:rsidRPr="00441C6B">
        <w:rPr>
          <w:rFonts w:ascii="Arial" w:hAnsi="Arial" w:cs="Arial"/>
          <w:sz w:val="18"/>
          <w:szCs w:val="20"/>
          <w:vertAlign w:val="superscript"/>
          <w:lang w:val="en-GB"/>
        </w:rPr>
        <w:t>2</w:t>
      </w:r>
      <w:r w:rsidRPr="00441C6B">
        <w:rPr>
          <w:rFonts w:ascii="Arial" w:hAnsi="Arial" w:cs="Arial"/>
          <w:color w:val="212121"/>
          <w:sz w:val="18"/>
          <w:szCs w:val="20"/>
          <w:shd w:val="clear" w:color="auto" w:fill="FFFFFF"/>
          <w:lang w:val="en-US"/>
        </w:rPr>
        <w:t>Faculty of Medicine, Center for Chronic Immunodeficiency (CCI), Medical Center - University of Freiburg, Institute for Immunodeficiency, University of Freiburg, Freiburg, Germany</w:t>
      </w:r>
      <w:r w:rsidRPr="00441C6B">
        <w:rPr>
          <w:rFonts w:ascii="Arial" w:hAnsi="Arial" w:cs="Arial"/>
          <w:sz w:val="18"/>
          <w:szCs w:val="20"/>
          <w:lang w:val="en-GB"/>
        </w:rPr>
        <w:t>;</w:t>
      </w:r>
    </w:p>
    <w:p w14:paraId="751BF4A9" w14:textId="77777777" w:rsidR="00441C6B" w:rsidRPr="00441C6B" w:rsidRDefault="00441C6B" w:rsidP="00441C6B">
      <w:pPr>
        <w:spacing w:line="240" w:lineRule="auto"/>
        <w:jc w:val="both"/>
        <w:rPr>
          <w:rFonts w:ascii="Arial" w:hAnsi="Arial" w:cs="Arial"/>
          <w:sz w:val="18"/>
          <w:szCs w:val="24"/>
          <w:lang w:val="en-GB"/>
        </w:rPr>
      </w:pPr>
      <w:r w:rsidRPr="00441C6B">
        <w:rPr>
          <w:rFonts w:ascii="Arial" w:hAnsi="Arial" w:cs="Arial"/>
          <w:sz w:val="18"/>
          <w:szCs w:val="24"/>
          <w:vertAlign w:val="superscript"/>
          <w:lang w:val="en-GB"/>
        </w:rPr>
        <w:t>3</w:t>
      </w:r>
      <w:r w:rsidRPr="00441C6B">
        <w:rPr>
          <w:rFonts w:ascii="Arial" w:hAnsi="Arial" w:cs="Arial"/>
          <w:sz w:val="18"/>
          <w:szCs w:val="24"/>
          <w:lang w:val="en-GB"/>
        </w:rPr>
        <w:t xml:space="preserve">Diabetes Centre, </w:t>
      </w:r>
      <w:proofErr w:type="spellStart"/>
      <w:r w:rsidRPr="00441C6B">
        <w:rPr>
          <w:rFonts w:ascii="Arial" w:hAnsi="Arial" w:cs="Arial"/>
          <w:sz w:val="18"/>
          <w:szCs w:val="24"/>
          <w:lang w:val="en-GB"/>
        </w:rPr>
        <w:t>Center</w:t>
      </w:r>
      <w:proofErr w:type="spellEnd"/>
      <w:r w:rsidRPr="00441C6B">
        <w:rPr>
          <w:rFonts w:ascii="Arial" w:hAnsi="Arial" w:cs="Arial"/>
          <w:sz w:val="18"/>
          <w:szCs w:val="24"/>
          <w:lang w:val="en-GB"/>
        </w:rPr>
        <w:t xml:space="preserve"> for </w:t>
      </w:r>
      <w:proofErr w:type="spellStart"/>
      <w:r w:rsidRPr="00441C6B">
        <w:rPr>
          <w:rFonts w:ascii="Arial" w:hAnsi="Arial" w:cs="Arial"/>
          <w:sz w:val="18"/>
          <w:szCs w:val="24"/>
          <w:lang w:val="en-GB"/>
        </w:rPr>
        <w:t>Pediatrics</w:t>
      </w:r>
      <w:proofErr w:type="spellEnd"/>
      <w:r w:rsidRPr="00441C6B">
        <w:rPr>
          <w:rFonts w:ascii="Arial" w:hAnsi="Arial" w:cs="Arial"/>
          <w:sz w:val="18"/>
          <w:szCs w:val="24"/>
          <w:lang w:val="en-GB"/>
        </w:rPr>
        <w:t xml:space="preserve"> and Adolescent Medicine, Reutlingen, Germany;</w:t>
      </w:r>
    </w:p>
    <w:p w14:paraId="4C85E863" w14:textId="77777777" w:rsidR="00441C6B" w:rsidRPr="00441C6B" w:rsidRDefault="00441C6B" w:rsidP="00441C6B">
      <w:pPr>
        <w:spacing w:line="240" w:lineRule="auto"/>
        <w:jc w:val="both"/>
        <w:rPr>
          <w:rFonts w:ascii="Arial" w:hAnsi="Arial" w:cs="Arial"/>
          <w:sz w:val="18"/>
          <w:szCs w:val="24"/>
          <w:lang w:val="en-GB"/>
        </w:rPr>
      </w:pPr>
      <w:proofErr w:type="gramStart"/>
      <w:r w:rsidRPr="00441C6B">
        <w:rPr>
          <w:rFonts w:ascii="Arial" w:hAnsi="Arial" w:cs="Arial"/>
          <w:sz w:val="18"/>
          <w:szCs w:val="24"/>
          <w:vertAlign w:val="superscript"/>
          <w:lang w:val="en-GB"/>
        </w:rPr>
        <w:t>4</w:t>
      </w:r>
      <w:r w:rsidRPr="00441C6B">
        <w:rPr>
          <w:rFonts w:ascii="Arial" w:hAnsi="Arial" w:cs="Arial"/>
          <w:sz w:val="18"/>
          <w:szCs w:val="24"/>
          <w:lang w:val="en-GB"/>
        </w:rPr>
        <w:t>Institute of Biomedical and Clinical Science, University of Exeter Medical School, Exeter, United Kingdom.</w:t>
      </w:r>
      <w:proofErr w:type="gramEnd"/>
    </w:p>
    <w:p w14:paraId="60BB5AC3" w14:textId="0003EC6A" w:rsidR="00441C6B" w:rsidRPr="00B95BED" w:rsidRDefault="00B95BED" w:rsidP="00441C6B">
      <w:pPr>
        <w:spacing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>
        <w:rPr>
          <w:rFonts w:ascii="Arial" w:hAnsi="Arial" w:cs="Arial"/>
          <w:sz w:val="18"/>
          <w:szCs w:val="20"/>
          <w:lang w:val="en-US"/>
        </w:rPr>
        <w:t>*Correspondence</w:t>
      </w:r>
      <w:proofErr w:type="gramStart"/>
      <w:r>
        <w:rPr>
          <w:rFonts w:ascii="Arial" w:hAnsi="Arial" w:cs="Arial"/>
          <w:sz w:val="18"/>
          <w:szCs w:val="20"/>
          <w:lang w:val="en-US"/>
        </w:rPr>
        <w:t>:</w:t>
      </w:r>
      <w:proofErr w:type="gramEnd"/>
      <w:r>
        <w:rPr>
          <w:rFonts w:ascii="Arial" w:hAnsi="Arial" w:cs="Arial"/>
          <w:sz w:val="18"/>
          <w:szCs w:val="20"/>
          <w:lang w:val="en-US"/>
        </w:rPr>
        <w:br/>
      </w:r>
      <w:r w:rsidR="00441C6B" w:rsidRPr="00441C6B">
        <w:rPr>
          <w:rFonts w:ascii="Arial" w:hAnsi="Arial" w:cs="Arial"/>
          <w:sz w:val="18"/>
          <w:szCs w:val="20"/>
          <w:lang w:val="en-US"/>
        </w:rPr>
        <w:t xml:space="preserve">Carsten </w:t>
      </w:r>
      <w:proofErr w:type="spellStart"/>
      <w:r w:rsidR="00441C6B" w:rsidRPr="00441C6B">
        <w:rPr>
          <w:rFonts w:ascii="Arial" w:hAnsi="Arial" w:cs="Arial"/>
          <w:sz w:val="18"/>
          <w:szCs w:val="20"/>
          <w:lang w:val="en-US"/>
        </w:rPr>
        <w:t>Speckmann</w:t>
      </w:r>
      <w:proofErr w:type="spellEnd"/>
      <w:r w:rsidR="00441C6B" w:rsidRPr="00441C6B">
        <w:rPr>
          <w:rFonts w:ascii="Arial" w:hAnsi="Arial" w:cs="Arial"/>
          <w:sz w:val="18"/>
          <w:szCs w:val="20"/>
          <w:lang w:val="en-US"/>
        </w:rPr>
        <w:t xml:space="preserve">, MD; Center for Pediatrics and Adolescent Medicine, Medical Center, University of Freiburg; </w:t>
      </w:r>
      <w:proofErr w:type="spellStart"/>
      <w:r w:rsidR="00441C6B" w:rsidRPr="00441C6B">
        <w:rPr>
          <w:rFonts w:ascii="Arial" w:hAnsi="Arial" w:cs="Arial"/>
          <w:sz w:val="18"/>
          <w:szCs w:val="20"/>
          <w:lang w:val="en-GB"/>
        </w:rPr>
        <w:t>Mathildenstr</w:t>
      </w:r>
      <w:proofErr w:type="spellEnd"/>
      <w:r w:rsidR="00441C6B" w:rsidRPr="00441C6B">
        <w:rPr>
          <w:rFonts w:ascii="Arial" w:hAnsi="Arial" w:cs="Arial"/>
          <w:sz w:val="18"/>
          <w:szCs w:val="20"/>
          <w:lang w:val="en-GB"/>
        </w:rPr>
        <w:t>. 1; 79106 Freiburg, Germany; Tel: +49-761-270-43000; carsten.speckmann@uniklinik-freiburg.de</w:t>
      </w:r>
    </w:p>
    <w:p w14:paraId="0E95CDC0" w14:textId="77777777" w:rsidR="00441C6B" w:rsidRPr="00441C6B" w:rsidRDefault="00441C6B" w:rsidP="00441C6B">
      <w:pPr>
        <w:spacing w:line="480" w:lineRule="auto"/>
        <w:jc w:val="both"/>
        <w:rPr>
          <w:rFonts w:ascii="Arial" w:hAnsi="Arial" w:cs="Arial"/>
          <w:sz w:val="20"/>
          <w:szCs w:val="24"/>
          <w:lang w:val="en-GB"/>
        </w:rPr>
      </w:pPr>
    </w:p>
    <w:p w14:paraId="2E08070F" w14:textId="4BDD5B42" w:rsidR="00740FC6" w:rsidRPr="00DF6867" w:rsidRDefault="00740FC6" w:rsidP="00740FC6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DF6867">
        <w:rPr>
          <w:rFonts w:ascii="Arial" w:hAnsi="Arial" w:cs="Arial"/>
          <w:b/>
          <w:sz w:val="18"/>
          <w:szCs w:val="18"/>
          <w:lang w:val="en-US"/>
        </w:rPr>
        <w:t>Supplementary Table 1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 Feature</w:t>
      </w:r>
      <w:r w:rsidR="002D7525" w:rsidRPr="00DF6867">
        <w:rPr>
          <w:rFonts w:ascii="Arial" w:hAnsi="Arial" w:cs="Arial"/>
          <w:sz w:val="18"/>
          <w:szCs w:val="18"/>
          <w:lang w:val="en-US"/>
        </w:rPr>
        <w:t>s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 of patients with </w:t>
      </w:r>
      <w:r w:rsidRPr="00DF6867">
        <w:rPr>
          <w:rFonts w:ascii="Arial" w:hAnsi="Arial" w:cs="Arial"/>
          <w:i/>
          <w:sz w:val="18"/>
          <w:szCs w:val="18"/>
          <w:lang w:val="en-US"/>
        </w:rPr>
        <w:t>STAT3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 gain-of-function mutation p.Pro715Leu </w:t>
      </w:r>
      <w:r w:rsidR="001E3D58" w:rsidRPr="00DF6867">
        <w:rPr>
          <w:rFonts w:ascii="Arial" w:hAnsi="Arial" w:cs="Arial"/>
          <w:sz w:val="18"/>
          <w:szCs w:val="18"/>
          <w:lang w:val="en-US"/>
        </w:rPr>
        <w:t>(</w:t>
      </w:r>
      <w:r w:rsidRPr="00DF6867">
        <w:rPr>
          <w:rFonts w:ascii="Arial" w:hAnsi="Arial" w:cs="Arial"/>
          <w:sz w:val="18"/>
          <w:szCs w:val="18"/>
          <w:lang w:val="en-US"/>
        </w:rPr>
        <w:t>c.2144C&gt;T</w:t>
      </w:r>
      <w:r w:rsidR="001E3D58" w:rsidRPr="00DF6867">
        <w:rPr>
          <w:rFonts w:ascii="Arial" w:hAnsi="Arial" w:cs="Arial"/>
          <w:sz w:val="18"/>
          <w:szCs w:val="18"/>
          <w:lang w:val="en-US"/>
        </w:rPr>
        <w:t>)</w:t>
      </w:r>
    </w:p>
    <w:p w14:paraId="47A73204" w14:textId="77777777" w:rsidR="00740FC6" w:rsidRPr="00DF6867" w:rsidRDefault="00740FC6" w:rsidP="00C95958">
      <w:pPr>
        <w:spacing w:after="0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42"/>
        <w:gridCol w:w="1942"/>
        <w:gridCol w:w="1942"/>
        <w:gridCol w:w="1973"/>
        <w:gridCol w:w="1958"/>
        <w:gridCol w:w="1942"/>
        <w:gridCol w:w="1943"/>
        <w:gridCol w:w="1943"/>
      </w:tblGrid>
      <w:tr w:rsidR="00740FC6" w:rsidRPr="00DF6867" w14:paraId="61CF98F8" w14:textId="77777777" w:rsidTr="002D7525">
        <w:tc>
          <w:tcPr>
            <w:tcW w:w="1942" w:type="dxa"/>
            <w:shd w:val="clear" w:color="auto" w:fill="BFBFBF" w:themeFill="background1" w:themeFillShade="BF"/>
          </w:tcPr>
          <w:p w14:paraId="5F445922" w14:textId="27508B73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942" w:type="dxa"/>
            <w:shd w:val="clear" w:color="auto" w:fill="BFBFBF" w:themeFill="background1" w:themeFillShade="BF"/>
          </w:tcPr>
          <w:p w14:paraId="5C1C5C18" w14:textId="58028AA6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42" w:type="dxa"/>
            <w:shd w:val="clear" w:color="auto" w:fill="BFBFBF" w:themeFill="background1" w:themeFillShade="BF"/>
          </w:tcPr>
          <w:p w14:paraId="4705F064" w14:textId="35B739BC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973" w:type="dxa"/>
            <w:shd w:val="clear" w:color="auto" w:fill="BFBFBF" w:themeFill="background1" w:themeFillShade="BF"/>
          </w:tcPr>
          <w:p w14:paraId="49E406D7" w14:textId="5FCA6E0F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Other immune dysregulation</w:t>
            </w:r>
          </w:p>
        </w:tc>
        <w:tc>
          <w:tcPr>
            <w:tcW w:w="1942" w:type="dxa"/>
            <w:shd w:val="clear" w:color="auto" w:fill="BFBFBF" w:themeFill="background1" w:themeFillShade="BF"/>
          </w:tcPr>
          <w:p w14:paraId="4BE75021" w14:textId="4A741785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Lymphoproliferation</w:t>
            </w:r>
            <w:proofErr w:type="spellEnd"/>
          </w:p>
        </w:tc>
        <w:tc>
          <w:tcPr>
            <w:tcW w:w="1942" w:type="dxa"/>
            <w:shd w:val="clear" w:color="auto" w:fill="BFBFBF" w:themeFill="background1" w:themeFillShade="BF"/>
          </w:tcPr>
          <w:p w14:paraId="03F9DCA8" w14:textId="7DF319E0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Cytopenia</w:t>
            </w:r>
            <w:proofErr w:type="spellEnd"/>
          </w:p>
        </w:tc>
        <w:tc>
          <w:tcPr>
            <w:tcW w:w="1943" w:type="dxa"/>
            <w:shd w:val="clear" w:color="auto" w:fill="BFBFBF" w:themeFill="background1" w:themeFillShade="BF"/>
          </w:tcPr>
          <w:p w14:paraId="2392C444" w14:textId="2E08AD76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Short stature</w:t>
            </w:r>
          </w:p>
        </w:tc>
        <w:tc>
          <w:tcPr>
            <w:tcW w:w="1943" w:type="dxa"/>
            <w:shd w:val="clear" w:color="auto" w:fill="BFBFBF" w:themeFill="background1" w:themeFillShade="BF"/>
          </w:tcPr>
          <w:p w14:paraId="50803720" w14:textId="4F07CF78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</w:tr>
      <w:tr w:rsidR="00740FC6" w:rsidRPr="00DF6867" w14:paraId="66F8267E" w14:textId="77777777" w:rsidTr="00740FC6">
        <w:tc>
          <w:tcPr>
            <w:tcW w:w="1942" w:type="dxa"/>
          </w:tcPr>
          <w:p w14:paraId="742C53D5" w14:textId="4126D0B9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42" w:type="dxa"/>
          </w:tcPr>
          <w:p w14:paraId="6399083D" w14:textId="4055A9E6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942" w:type="dxa"/>
          </w:tcPr>
          <w:p w14:paraId="00DE01BA" w14:textId="6A4FD936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973" w:type="dxa"/>
          </w:tcPr>
          <w:p w14:paraId="5FF4EFD2" w14:textId="5A6B1CBF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Autoimmune thyroid disease</w:t>
            </w:r>
          </w:p>
        </w:tc>
        <w:tc>
          <w:tcPr>
            <w:tcW w:w="1942" w:type="dxa"/>
          </w:tcPr>
          <w:p w14:paraId="52A12E6B" w14:textId="2AB96422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Generalized</w:t>
            </w:r>
            <w:r w:rsidR="00740FC6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40FC6" w:rsidRPr="00DF6867">
              <w:rPr>
                <w:rFonts w:ascii="Arial" w:hAnsi="Arial" w:cs="Arial"/>
                <w:sz w:val="18"/>
                <w:szCs w:val="18"/>
                <w:lang w:val="en-US"/>
              </w:rPr>
              <w:t>lymphoproliferation</w:t>
            </w:r>
            <w:proofErr w:type="spellEnd"/>
          </w:p>
        </w:tc>
        <w:tc>
          <w:tcPr>
            <w:tcW w:w="1942" w:type="dxa"/>
          </w:tcPr>
          <w:p w14:paraId="0C7EB017" w14:textId="71ECE8F0" w:rsidR="00740FC6" w:rsidRPr="00DF6867" w:rsidRDefault="00740FC6" w:rsidP="00740F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Thrombopenia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neutropenia</w:t>
            </w:r>
            <w:proofErr w:type="spellEnd"/>
          </w:p>
        </w:tc>
        <w:tc>
          <w:tcPr>
            <w:tcW w:w="1943" w:type="dxa"/>
          </w:tcPr>
          <w:p w14:paraId="73362770" w14:textId="28B12C36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943" w:type="dxa"/>
          </w:tcPr>
          <w:p w14:paraId="7F93DFA8" w14:textId="7268E055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Sediva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Horm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Res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Paediatr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2017</w:t>
            </w:r>
          </w:p>
        </w:tc>
      </w:tr>
      <w:tr w:rsidR="00740FC6" w:rsidRPr="00DF6867" w14:paraId="5390E23E" w14:textId="77777777" w:rsidTr="00740FC6">
        <w:tc>
          <w:tcPr>
            <w:tcW w:w="1942" w:type="dxa"/>
          </w:tcPr>
          <w:p w14:paraId="58E9905B" w14:textId="09221723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42" w:type="dxa"/>
          </w:tcPr>
          <w:p w14:paraId="1353D212" w14:textId="2C8BCE8A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942" w:type="dxa"/>
          </w:tcPr>
          <w:p w14:paraId="11AEBC4E" w14:textId="0A7F3D15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73" w:type="dxa"/>
          </w:tcPr>
          <w:p w14:paraId="777AC5EA" w14:textId="47AD423F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42" w:type="dxa"/>
          </w:tcPr>
          <w:p w14:paraId="3C078A15" w14:textId="1889FCB2" w:rsidR="00740FC6" w:rsidRPr="00DF6867" w:rsidRDefault="004310A2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Hepatosplenomegaly</w:t>
            </w:r>
            <w:r w:rsidR="00FC073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, generalized </w:t>
            </w:r>
            <w:proofErr w:type="spellStart"/>
            <w:r w:rsidR="00FC073F" w:rsidRPr="00DF6867">
              <w:rPr>
                <w:rFonts w:ascii="Arial" w:hAnsi="Arial" w:cs="Arial"/>
                <w:sz w:val="18"/>
                <w:szCs w:val="18"/>
                <w:lang w:val="en-US"/>
              </w:rPr>
              <w:t>lymphoproliferation</w:t>
            </w:r>
            <w:proofErr w:type="spellEnd"/>
          </w:p>
        </w:tc>
        <w:tc>
          <w:tcPr>
            <w:tcW w:w="1942" w:type="dxa"/>
          </w:tcPr>
          <w:p w14:paraId="08492D03" w14:textId="6F87A720" w:rsidR="00740FC6" w:rsidRPr="00DF6867" w:rsidRDefault="00FC073F" w:rsidP="00740FC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Thrombopenia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943" w:type="dxa"/>
          </w:tcPr>
          <w:p w14:paraId="7A507659" w14:textId="4AAB6BA5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943" w:type="dxa"/>
          </w:tcPr>
          <w:p w14:paraId="7BD91F40" w14:textId="3C731DD5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Sediva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Horm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Res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Paediatr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2017</w:t>
            </w:r>
          </w:p>
        </w:tc>
      </w:tr>
      <w:tr w:rsidR="00740FC6" w:rsidRPr="00DF6867" w14:paraId="6BDE835A" w14:textId="77777777" w:rsidTr="00740FC6">
        <w:tc>
          <w:tcPr>
            <w:tcW w:w="1942" w:type="dxa"/>
          </w:tcPr>
          <w:p w14:paraId="7844586F" w14:textId="7BDE4997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2" w:type="dxa"/>
          </w:tcPr>
          <w:p w14:paraId="71019A73" w14:textId="736DBD64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942" w:type="dxa"/>
          </w:tcPr>
          <w:p w14:paraId="658F1ED8" w14:textId="3163A888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73" w:type="dxa"/>
          </w:tcPr>
          <w:p w14:paraId="3E9F220E" w14:textId="62B7BE0F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Hashimoto thyroiditis, eczematous dermatitis</w:t>
            </w:r>
          </w:p>
        </w:tc>
        <w:tc>
          <w:tcPr>
            <w:tcW w:w="1942" w:type="dxa"/>
          </w:tcPr>
          <w:p w14:paraId="79EA47E7" w14:textId="139BF863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Splenomegaly, diffuse lymphadenopathy</w:t>
            </w:r>
          </w:p>
        </w:tc>
        <w:tc>
          <w:tcPr>
            <w:tcW w:w="1942" w:type="dxa"/>
          </w:tcPr>
          <w:p w14:paraId="2BD55A70" w14:textId="4D9357EB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Thrombopenia</w:t>
            </w:r>
            <w:proofErr w:type="spellEnd"/>
          </w:p>
        </w:tc>
        <w:tc>
          <w:tcPr>
            <w:tcW w:w="1943" w:type="dxa"/>
          </w:tcPr>
          <w:p w14:paraId="32FB355C" w14:textId="183FCD68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943" w:type="dxa"/>
          </w:tcPr>
          <w:p w14:paraId="6A3AC683" w14:textId="7D8E10BD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orbes et al. JACI 2018</w:t>
            </w:r>
          </w:p>
        </w:tc>
      </w:tr>
      <w:tr w:rsidR="00740FC6" w:rsidRPr="00DF6867" w14:paraId="7956B806" w14:textId="77777777" w:rsidTr="00740FC6">
        <w:tc>
          <w:tcPr>
            <w:tcW w:w="1942" w:type="dxa"/>
          </w:tcPr>
          <w:p w14:paraId="526205E3" w14:textId="19BA28AF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42" w:type="dxa"/>
          </w:tcPr>
          <w:p w14:paraId="1588A86A" w14:textId="55018A52" w:rsidR="00740FC6" w:rsidRPr="00DF6867" w:rsidRDefault="004310A2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942" w:type="dxa"/>
          </w:tcPr>
          <w:p w14:paraId="36B1A0E8" w14:textId="6CD2E269" w:rsidR="00740FC6" w:rsidRPr="00DF6867" w:rsidRDefault="002D7525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73" w:type="dxa"/>
          </w:tcPr>
          <w:p w14:paraId="5776B92D" w14:textId="3E827C98" w:rsidR="00740FC6" w:rsidRPr="00DF6867" w:rsidRDefault="002D7525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Bilateral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keratoconjonctivitis</w:t>
            </w:r>
            <w:proofErr w:type="spellEnd"/>
          </w:p>
        </w:tc>
        <w:tc>
          <w:tcPr>
            <w:tcW w:w="1942" w:type="dxa"/>
          </w:tcPr>
          <w:p w14:paraId="00AAC579" w14:textId="1E31A96A" w:rsidR="00740FC6" w:rsidRPr="00DF6867" w:rsidRDefault="002D7525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Hepatosplenomegaly</w:t>
            </w:r>
          </w:p>
        </w:tc>
        <w:tc>
          <w:tcPr>
            <w:tcW w:w="1942" w:type="dxa"/>
          </w:tcPr>
          <w:p w14:paraId="3266696E" w14:textId="4C61E785" w:rsidR="00740FC6" w:rsidRPr="00DF6867" w:rsidRDefault="002D7525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Thrombopenia</w:t>
            </w:r>
            <w:proofErr w:type="spellEnd"/>
          </w:p>
        </w:tc>
        <w:tc>
          <w:tcPr>
            <w:tcW w:w="1943" w:type="dxa"/>
          </w:tcPr>
          <w:p w14:paraId="1DE77CD4" w14:textId="28DCC8B1" w:rsidR="00740FC6" w:rsidRPr="00DF6867" w:rsidRDefault="004310A2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943" w:type="dxa"/>
          </w:tcPr>
          <w:p w14:paraId="54AC8427" w14:textId="41FC5451" w:rsidR="00740FC6" w:rsidRPr="00DF6867" w:rsidRDefault="00FC073F" w:rsidP="00FC073F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Besnard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Clin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Immunol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. 2018</w:t>
            </w:r>
          </w:p>
        </w:tc>
      </w:tr>
      <w:tr w:rsidR="00740FC6" w:rsidRPr="00DF6867" w14:paraId="3CD04BD0" w14:textId="77777777" w:rsidTr="00740FC6">
        <w:tc>
          <w:tcPr>
            <w:tcW w:w="1942" w:type="dxa"/>
            <w:shd w:val="clear" w:color="auto" w:fill="EAF1DD" w:themeFill="accent3" w:themeFillTint="33"/>
          </w:tcPr>
          <w:p w14:paraId="0EDEBD56" w14:textId="15B77A99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42" w:type="dxa"/>
            <w:shd w:val="clear" w:color="auto" w:fill="EAF1DD" w:themeFill="accent3" w:themeFillTint="33"/>
          </w:tcPr>
          <w:p w14:paraId="12124929" w14:textId="395E056F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942" w:type="dxa"/>
            <w:shd w:val="clear" w:color="auto" w:fill="EAF1DD" w:themeFill="accent3" w:themeFillTint="33"/>
          </w:tcPr>
          <w:p w14:paraId="628D7738" w14:textId="144CCA21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973" w:type="dxa"/>
            <w:shd w:val="clear" w:color="auto" w:fill="EAF1DD" w:themeFill="accent3" w:themeFillTint="33"/>
          </w:tcPr>
          <w:p w14:paraId="68238A90" w14:textId="49629FB6" w:rsidR="00740FC6" w:rsidRPr="00DF6867" w:rsidRDefault="00F9166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panniculitis</w:t>
            </w:r>
          </w:p>
        </w:tc>
        <w:tc>
          <w:tcPr>
            <w:tcW w:w="1942" w:type="dxa"/>
            <w:shd w:val="clear" w:color="auto" w:fill="EAF1DD" w:themeFill="accent3" w:themeFillTint="33"/>
          </w:tcPr>
          <w:p w14:paraId="3687B3BE" w14:textId="54181F6D" w:rsidR="00740FC6" w:rsidRPr="00DF6867" w:rsidRDefault="00FC073F" w:rsidP="004310A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Inguinal and </w:t>
            </w:r>
            <w:r w:rsidR="004310A2" w:rsidRPr="00DF6867">
              <w:rPr>
                <w:rFonts w:ascii="Arial" w:hAnsi="Arial" w:cs="Arial"/>
                <w:sz w:val="18"/>
                <w:szCs w:val="18"/>
                <w:lang w:val="en-US"/>
              </w:rPr>
              <w:t>abdominal lymph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adenopathy</w:t>
            </w:r>
          </w:p>
        </w:tc>
        <w:tc>
          <w:tcPr>
            <w:tcW w:w="1942" w:type="dxa"/>
            <w:shd w:val="clear" w:color="auto" w:fill="EAF1DD" w:themeFill="accent3" w:themeFillTint="33"/>
          </w:tcPr>
          <w:p w14:paraId="0F075C6A" w14:textId="19AD2C56" w:rsidR="00740FC6" w:rsidRPr="00DF6867" w:rsidRDefault="00DB4CD2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43" w:type="dxa"/>
            <w:shd w:val="clear" w:color="auto" w:fill="EAF1DD" w:themeFill="accent3" w:themeFillTint="33"/>
          </w:tcPr>
          <w:p w14:paraId="28710090" w14:textId="67034D03" w:rsidR="00740FC6" w:rsidRPr="00DF6867" w:rsidRDefault="00FC073F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43" w:type="dxa"/>
            <w:shd w:val="clear" w:color="auto" w:fill="EAF1DD" w:themeFill="accent3" w:themeFillTint="33"/>
          </w:tcPr>
          <w:p w14:paraId="122F54AE" w14:textId="66C2DDD2" w:rsidR="00740FC6" w:rsidRPr="00DF6867" w:rsidRDefault="00740FC6" w:rsidP="00C9595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Wegehaupt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2020</w:t>
            </w:r>
          </w:p>
        </w:tc>
      </w:tr>
    </w:tbl>
    <w:p w14:paraId="7436ABE6" w14:textId="77777777" w:rsidR="00740FC6" w:rsidRPr="00DF6867" w:rsidRDefault="00740FC6" w:rsidP="00C9595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706D9EB2" w14:textId="63F95BD9" w:rsidR="00740FC6" w:rsidRPr="00DF6867" w:rsidRDefault="004310A2" w:rsidP="00C95958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DF6867">
        <w:rPr>
          <w:rFonts w:ascii="Arial" w:hAnsi="Arial" w:cs="Arial"/>
          <w:i/>
          <w:sz w:val="18"/>
          <w:szCs w:val="18"/>
          <w:lang w:val="en-US"/>
        </w:rPr>
        <w:t xml:space="preserve">Abbreviations: </w:t>
      </w:r>
      <w:r w:rsidRPr="00DF6867">
        <w:rPr>
          <w:rFonts w:ascii="Arial" w:hAnsi="Arial" w:cs="Arial"/>
          <w:sz w:val="18"/>
          <w:szCs w:val="18"/>
          <w:lang w:val="en-US"/>
        </w:rPr>
        <w:t>NA: data not available; f: female; m: male</w:t>
      </w:r>
    </w:p>
    <w:p w14:paraId="386E1484" w14:textId="77777777" w:rsidR="00740FC6" w:rsidRPr="00DF6867" w:rsidRDefault="00740FC6" w:rsidP="00C9595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2F6C063B" w14:textId="77777777" w:rsidR="00740FC6" w:rsidRPr="00DF6867" w:rsidRDefault="00740FC6" w:rsidP="00C9595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16754812" w14:textId="7493C379" w:rsidR="00674786" w:rsidRPr="00DF6867" w:rsidRDefault="00674786" w:rsidP="00C95958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DF6867">
        <w:rPr>
          <w:rFonts w:ascii="Arial" w:hAnsi="Arial" w:cs="Arial"/>
          <w:b/>
          <w:sz w:val="18"/>
          <w:szCs w:val="18"/>
          <w:lang w:val="en-US"/>
        </w:rPr>
        <w:t>Suppl</w:t>
      </w:r>
      <w:r w:rsidR="00C95958" w:rsidRPr="00DF6867">
        <w:rPr>
          <w:rFonts w:ascii="Arial" w:hAnsi="Arial" w:cs="Arial"/>
          <w:b/>
          <w:sz w:val="18"/>
          <w:szCs w:val="18"/>
          <w:lang w:val="en-US"/>
        </w:rPr>
        <w:t>ementary</w:t>
      </w:r>
      <w:r w:rsidRPr="00DF6867">
        <w:rPr>
          <w:rFonts w:ascii="Arial" w:hAnsi="Arial" w:cs="Arial"/>
          <w:b/>
          <w:sz w:val="18"/>
          <w:szCs w:val="18"/>
          <w:lang w:val="en-US"/>
        </w:rPr>
        <w:t xml:space="preserve"> Table </w:t>
      </w:r>
      <w:r w:rsidR="00740FC6" w:rsidRPr="00DF6867">
        <w:rPr>
          <w:rFonts w:ascii="Arial" w:hAnsi="Arial" w:cs="Arial"/>
          <w:b/>
          <w:sz w:val="18"/>
          <w:szCs w:val="18"/>
          <w:lang w:val="en-US"/>
        </w:rPr>
        <w:t>2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 Patients described with</w:t>
      </w:r>
      <w:r w:rsidR="00CB3E04" w:rsidRPr="00DF6867">
        <w:rPr>
          <w:rFonts w:ascii="Arial" w:hAnsi="Arial" w:cs="Arial"/>
          <w:sz w:val="18"/>
          <w:szCs w:val="18"/>
          <w:lang w:val="en-US"/>
        </w:rPr>
        <w:t xml:space="preserve"> </w:t>
      </w:r>
      <w:r w:rsidR="00CB3E04" w:rsidRPr="00DF6867">
        <w:rPr>
          <w:rFonts w:ascii="Arial" w:hAnsi="Arial" w:cs="Arial"/>
          <w:i/>
          <w:sz w:val="18"/>
          <w:szCs w:val="18"/>
          <w:lang w:val="en-US"/>
        </w:rPr>
        <w:t>STAT3</w:t>
      </w:r>
      <w:r w:rsidR="00CB3E04" w:rsidRPr="00DF6867">
        <w:rPr>
          <w:rFonts w:ascii="Arial" w:hAnsi="Arial" w:cs="Arial"/>
          <w:sz w:val="18"/>
          <w:szCs w:val="18"/>
          <w:lang w:val="en-US"/>
        </w:rPr>
        <w:t xml:space="preserve"> gain-of-</w:t>
      </w:r>
      <w:r w:rsidR="00373867" w:rsidRPr="00DF6867">
        <w:rPr>
          <w:rFonts w:ascii="Arial" w:hAnsi="Arial" w:cs="Arial"/>
          <w:sz w:val="18"/>
          <w:szCs w:val="18"/>
          <w:lang w:val="en-US"/>
        </w:rPr>
        <w:t xml:space="preserve">function mutations and </w:t>
      </w:r>
      <w:r w:rsidR="00CB3E04" w:rsidRPr="00DF6867">
        <w:rPr>
          <w:rFonts w:ascii="Arial" w:hAnsi="Arial" w:cs="Arial"/>
          <w:sz w:val="18"/>
          <w:szCs w:val="18"/>
          <w:lang w:val="en-US"/>
        </w:rPr>
        <w:t>diabetes</w:t>
      </w:r>
    </w:p>
    <w:p w14:paraId="2C5AA59E" w14:textId="77777777" w:rsidR="00674786" w:rsidRPr="00DF6867" w:rsidRDefault="00674786" w:rsidP="00150442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2C907864" w14:textId="1E83378E" w:rsidR="00955F18" w:rsidRPr="00DF6867" w:rsidRDefault="002E07C7" w:rsidP="0015044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DF6867">
        <w:rPr>
          <w:rFonts w:ascii="Arial" w:hAnsi="Arial" w:cs="Arial"/>
          <w:sz w:val="18"/>
          <w:szCs w:val="18"/>
          <w:lang w:val="en-US"/>
        </w:rPr>
        <w:t xml:space="preserve">We searched PubMed for articles published in </w:t>
      </w:r>
      <w:r w:rsidR="00A35671" w:rsidRPr="00DF6867">
        <w:rPr>
          <w:rFonts w:ascii="Arial" w:hAnsi="Arial" w:cs="Arial"/>
          <w:sz w:val="18"/>
          <w:szCs w:val="18"/>
          <w:lang w:val="en-US"/>
        </w:rPr>
        <w:t xml:space="preserve">English 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and examined original articles, case reports, </w:t>
      </w:r>
      <w:r w:rsidR="00A35671" w:rsidRPr="00DF6867">
        <w:rPr>
          <w:rFonts w:ascii="Arial" w:hAnsi="Arial" w:cs="Arial"/>
          <w:sz w:val="18"/>
          <w:szCs w:val="18"/>
          <w:lang w:val="en-US"/>
        </w:rPr>
        <w:t>case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 series, and review articles. The following terms were used in various combinations</w:t>
      </w:r>
      <w:r w:rsidR="002D7525" w:rsidRPr="00DF6867">
        <w:rPr>
          <w:rFonts w:ascii="Arial" w:hAnsi="Arial" w:cs="Arial"/>
          <w:sz w:val="18"/>
          <w:szCs w:val="18"/>
          <w:lang w:val="en-US"/>
        </w:rPr>
        <w:t>:</w:t>
      </w:r>
      <w:r w:rsidR="00955F18" w:rsidRPr="00DF6867">
        <w:rPr>
          <w:rFonts w:ascii="Arial" w:hAnsi="Arial" w:cs="Arial"/>
          <w:sz w:val="18"/>
          <w:szCs w:val="18"/>
          <w:lang w:val="en-US"/>
        </w:rPr>
        <w:t xml:space="preserve"> “STAT3”</w:t>
      </w:r>
      <w:r w:rsidR="002D7525" w:rsidRPr="00DF6867">
        <w:rPr>
          <w:rFonts w:ascii="Arial" w:hAnsi="Arial" w:cs="Arial"/>
          <w:sz w:val="18"/>
          <w:szCs w:val="18"/>
          <w:lang w:val="en-US"/>
        </w:rPr>
        <w:t>;</w:t>
      </w:r>
      <w:r w:rsidR="00955F18" w:rsidRPr="00DF6867">
        <w:rPr>
          <w:rFonts w:ascii="Arial" w:hAnsi="Arial" w:cs="Arial"/>
          <w:sz w:val="18"/>
          <w:szCs w:val="18"/>
          <w:lang w:val="en-US"/>
        </w:rPr>
        <w:t xml:space="preserve"> “diabetes”</w:t>
      </w:r>
      <w:r w:rsidR="002D7525" w:rsidRPr="00DF6867">
        <w:rPr>
          <w:rFonts w:ascii="Arial" w:hAnsi="Arial" w:cs="Arial"/>
          <w:sz w:val="18"/>
          <w:szCs w:val="18"/>
          <w:lang w:val="en-US"/>
        </w:rPr>
        <w:t xml:space="preserve">; </w:t>
      </w:r>
      <w:r w:rsidR="00795309" w:rsidRPr="00DF6867">
        <w:rPr>
          <w:rFonts w:ascii="Arial" w:hAnsi="Arial" w:cs="Arial"/>
          <w:sz w:val="18"/>
          <w:szCs w:val="18"/>
          <w:lang w:val="en-US"/>
        </w:rPr>
        <w:t>“neonatal diabetes</w:t>
      </w:r>
      <w:r w:rsidR="00A35671" w:rsidRPr="00DF6867">
        <w:rPr>
          <w:rFonts w:ascii="Arial" w:hAnsi="Arial" w:cs="Arial"/>
          <w:sz w:val="18"/>
          <w:szCs w:val="18"/>
          <w:lang w:val="en-US"/>
        </w:rPr>
        <w:t>”;</w:t>
      </w:r>
      <w:r w:rsidR="005D6AA0" w:rsidRPr="00DF6867">
        <w:rPr>
          <w:rFonts w:ascii="Arial" w:hAnsi="Arial" w:cs="Arial"/>
          <w:sz w:val="18"/>
          <w:szCs w:val="18"/>
          <w:lang w:val="en-US"/>
        </w:rPr>
        <w:t xml:space="preserve"> </w:t>
      </w:r>
      <w:r w:rsidR="00B54768" w:rsidRPr="00DF6867">
        <w:rPr>
          <w:rFonts w:ascii="Arial" w:hAnsi="Arial" w:cs="Arial"/>
          <w:sz w:val="18"/>
          <w:szCs w:val="18"/>
          <w:lang w:val="en-US"/>
        </w:rPr>
        <w:t>“neonatal onset diabetes”</w:t>
      </w:r>
      <w:r w:rsidR="005D6AA0" w:rsidRPr="00DF6867">
        <w:rPr>
          <w:rFonts w:ascii="Arial" w:hAnsi="Arial" w:cs="Arial"/>
          <w:sz w:val="18"/>
          <w:szCs w:val="18"/>
          <w:lang w:val="en-US"/>
        </w:rPr>
        <w:t xml:space="preserve">; </w:t>
      </w:r>
      <w:r w:rsidR="009E3F43" w:rsidRPr="00DF6867">
        <w:rPr>
          <w:rFonts w:ascii="Arial" w:hAnsi="Arial" w:cs="Arial"/>
          <w:sz w:val="18"/>
          <w:szCs w:val="18"/>
          <w:lang w:val="en-US"/>
        </w:rPr>
        <w:t>“neonatal diabetes monogenic”</w:t>
      </w:r>
      <w:r w:rsidR="00A35671" w:rsidRPr="00DF6867">
        <w:rPr>
          <w:rFonts w:ascii="Arial" w:hAnsi="Arial" w:cs="Arial"/>
          <w:sz w:val="18"/>
          <w:szCs w:val="18"/>
          <w:lang w:val="en-US"/>
        </w:rPr>
        <w:t>.</w:t>
      </w:r>
      <w:r w:rsidR="00795309" w:rsidRPr="00DF6867">
        <w:rPr>
          <w:rFonts w:ascii="Arial" w:hAnsi="Arial" w:cs="Arial"/>
          <w:sz w:val="18"/>
          <w:szCs w:val="18"/>
          <w:lang w:val="en-US"/>
        </w:rPr>
        <w:t xml:space="preserve"> Cross-reference</w:t>
      </w:r>
      <w:r w:rsidR="00B54768" w:rsidRPr="00DF6867">
        <w:rPr>
          <w:rFonts w:ascii="Arial" w:hAnsi="Arial" w:cs="Arial"/>
          <w:sz w:val="18"/>
          <w:szCs w:val="18"/>
          <w:lang w:val="en-US"/>
        </w:rPr>
        <w:t xml:space="preserve">s were checked and </w:t>
      </w:r>
      <w:r w:rsidR="00795309" w:rsidRPr="00DF6867">
        <w:rPr>
          <w:rFonts w:ascii="Arial" w:hAnsi="Arial" w:cs="Arial"/>
          <w:sz w:val="18"/>
          <w:szCs w:val="18"/>
          <w:lang w:val="en-US"/>
        </w:rPr>
        <w:t>duplicates</w:t>
      </w:r>
      <w:r w:rsidR="00B54768" w:rsidRPr="00DF6867">
        <w:rPr>
          <w:rFonts w:ascii="Arial" w:hAnsi="Arial" w:cs="Arial"/>
          <w:sz w:val="18"/>
          <w:szCs w:val="18"/>
          <w:lang w:val="en-US"/>
        </w:rPr>
        <w:t xml:space="preserve"> were sorted out</w:t>
      </w:r>
      <w:r w:rsidR="00795309" w:rsidRPr="00DF6867">
        <w:rPr>
          <w:rFonts w:ascii="Arial" w:hAnsi="Arial" w:cs="Arial"/>
          <w:sz w:val="18"/>
          <w:szCs w:val="18"/>
          <w:lang w:val="en-US"/>
        </w:rPr>
        <w:t>.</w:t>
      </w:r>
    </w:p>
    <w:p w14:paraId="3D674D93" w14:textId="77777777" w:rsidR="00955F18" w:rsidRPr="00DF6867" w:rsidRDefault="00955F18" w:rsidP="00150442">
      <w:pPr>
        <w:spacing w:after="0"/>
        <w:rPr>
          <w:rFonts w:ascii="Arial" w:hAnsi="Arial" w:cs="Arial"/>
          <w:sz w:val="18"/>
          <w:szCs w:val="18"/>
          <w:lang w:val="en-US"/>
        </w:rPr>
      </w:pPr>
    </w:p>
    <w:tbl>
      <w:tblPr>
        <w:tblW w:w="1587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8"/>
        <w:gridCol w:w="626"/>
        <w:gridCol w:w="1075"/>
        <w:gridCol w:w="992"/>
        <w:gridCol w:w="1418"/>
        <w:gridCol w:w="1417"/>
        <w:gridCol w:w="1276"/>
        <w:gridCol w:w="1559"/>
        <w:gridCol w:w="1418"/>
        <w:gridCol w:w="1417"/>
        <w:gridCol w:w="1559"/>
        <w:gridCol w:w="2552"/>
      </w:tblGrid>
      <w:tr w:rsidR="00373867" w:rsidRPr="00DF6867" w14:paraId="1CDFABBD" w14:textId="77777777" w:rsidTr="00DF6867">
        <w:tc>
          <w:tcPr>
            <w:tcW w:w="56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F17D18D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CEDD33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E08B23D" w14:textId="77777777" w:rsidR="00373867" w:rsidRPr="00DF6867" w:rsidRDefault="00373867" w:rsidP="0073510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Current age (year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EAA9749" w14:textId="77777777" w:rsidR="00373867" w:rsidRPr="00DF6867" w:rsidRDefault="00373867" w:rsidP="0073510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Birth weight (SD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17AD682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Growth (Height SD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0843756" w14:textId="77777777" w:rsidR="00373867" w:rsidRPr="00DF6867" w:rsidRDefault="00373867" w:rsidP="0073510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Diagnosis of Diabet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B4B8654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Autoantibod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B6D252C" w14:textId="77777777" w:rsidR="00373867" w:rsidRPr="00DF6867" w:rsidRDefault="00373867" w:rsidP="0029377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Pancreatic exocrine insufficie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537EEF7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Current insulin dose (IE/kg/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DD7355F" w14:textId="77777777" w:rsidR="00373867" w:rsidRPr="00DF6867" w:rsidRDefault="00373867" w:rsidP="0029377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Current HbA1c (mmol/mo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4276DD4" w14:textId="77777777" w:rsidR="00373867" w:rsidRPr="00DF6867" w:rsidRDefault="00373867" w:rsidP="00AB79D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and effect of mutatio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7AD4293" w14:textId="77777777" w:rsidR="00373867" w:rsidRPr="00DF6867" w:rsidRDefault="004764D4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334E0B" w:rsidRPr="00DF6867" w14:paraId="30B6DE86" w14:textId="77777777" w:rsidTr="001F2F5C">
        <w:tc>
          <w:tcPr>
            <w:tcW w:w="15877" w:type="dxa"/>
            <w:gridSpan w:val="12"/>
            <w:shd w:val="clear" w:color="auto" w:fill="D9D9D9" w:themeFill="background1" w:themeFillShade="D9"/>
          </w:tcPr>
          <w:p w14:paraId="4BCC3D30" w14:textId="77777777" w:rsidR="00334E0B" w:rsidRPr="00DF6867" w:rsidRDefault="00334E0B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55437DF" w14:textId="77777777" w:rsidR="00334E0B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Neonatal / Infant onset</w:t>
            </w:r>
          </w:p>
          <w:p w14:paraId="3AF05342" w14:textId="77777777" w:rsidR="00334E0B" w:rsidRPr="00DF6867" w:rsidRDefault="00334E0B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73867" w:rsidRPr="00BE56D5" w14:paraId="74A4F46D" w14:textId="77777777" w:rsidTr="00DF6867">
        <w:tc>
          <w:tcPr>
            <w:tcW w:w="568" w:type="dxa"/>
          </w:tcPr>
          <w:p w14:paraId="72838275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626" w:type="dxa"/>
          </w:tcPr>
          <w:p w14:paraId="3A30C328" w14:textId="7BF3556B" w:rsidR="00373867" w:rsidRPr="00DF6867" w:rsidRDefault="00740FC6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075" w:type="dxa"/>
          </w:tcPr>
          <w:p w14:paraId="7BBBAAB9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69916933" w14:textId="55D4FD54" w:rsidR="00373867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 1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418" w:type="dxa"/>
          </w:tcPr>
          <w:p w14:paraId="0A7DBC3F" w14:textId="2CCB4558" w:rsidR="00373867" w:rsidRPr="00DF6867" w:rsidRDefault="00373867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417" w:type="dxa"/>
          </w:tcPr>
          <w:p w14:paraId="14AB73E3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wks</w:t>
            </w:r>
            <w:proofErr w:type="spellEnd"/>
          </w:p>
        </w:tc>
        <w:tc>
          <w:tcPr>
            <w:tcW w:w="1276" w:type="dxa"/>
          </w:tcPr>
          <w:p w14:paraId="10898B62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GAD65</w:t>
            </w:r>
          </w:p>
        </w:tc>
        <w:tc>
          <w:tcPr>
            <w:tcW w:w="1559" w:type="dxa"/>
          </w:tcPr>
          <w:p w14:paraId="07B4DFC2" w14:textId="77777777" w:rsidR="00373867" w:rsidRPr="00DF6867" w:rsidRDefault="00373867" w:rsidP="0029377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ecal elastase</w:t>
            </w:r>
          </w:p>
          <w:p w14:paraId="40F8CEF2" w14:textId="684F0943" w:rsidR="00373867" w:rsidRPr="00DF6867" w:rsidRDefault="00373867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66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mg/g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aeces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(&gt;200)</w:t>
            </w:r>
          </w:p>
        </w:tc>
        <w:tc>
          <w:tcPr>
            <w:tcW w:w="1418" w:type="dxa"/>
          </w:tcPr>
          <w:p w14:paraId="2427FFF8" w14:textId="1624DE3B" w:rsidR="00373867" w:rsidRPr="00DF6867" w:rsidRDefault="00373867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</w:tcPr>
          <w:p w14:paraId="2D938FB5" w14:textId="77777777" w:rsidR="00373867" w:rsidRPr="00DF6867" w:rsidRDefault="00373867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559" w:type="dxa"/>
          </w:tcPr>
          <w:p w14:paraId="10FCD897" w14:textId="77777777" w:rsidR="00373867" w:rsidRPr="00DF6867" w:rsidRDefault="00373867" w:rsidP="0029377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p.Thr716Met</w:t>
            </w:r>
          </w:p>
          <w:p w14:paraId="4F0DD76C" w14:textId="76D552B8" w:rsidR="00373867" w:rsidRPr="00DF6867" w:rsidRDefault="00430AAE" w:rsidP="0029377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c.2147C&gt;T</w:t>
            </w:r>
          </w:p>
        </w:tc>
        <w:tc>
          <w:tcPr>
            <w:tcW w:w="2552" w:type="dxa"/>
          </w:tcPr>
          <w:p w14:paraId="610E1769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da-DK"/>
              </w:rPr>
              <w:t xml:space="preserve">Flanagan et al. Nature Genetics 2014 </w:t>
            </w:r>
          </w:p>
        </w:tc>
      </w:tr>
      <w:tr w:rsidR="00373867" w:rsidRPr="00BE56D5" w14:paraId="1DDFF55E" w14:textId="77777777" w:rsidTr="00DF6867">
        <w:tc>
          <w:tcPr>
            <w:tcW w:w="568" w:type="dxa"/>
          </w:tcPr>
          <w:p w14:paraId="7741FF44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626" w:type="dxa"/>
          </w:tcPr>
          <w:p w14:paraId="39EAD5B4" w14:textId="25DAB6FF" w:rsidR="00373867" w:rsidRPr="00DF6867" w:rsidRDefault="00740FC6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075" w:type="dxa"/>
          </w:tcPr>
          <w:p w14:paraId="011539EE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</w:tcPr>
          <w:p w14:paraId="265C0347" w14:textId="04EB66D7" w:rsidR="00373867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 5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418" w:type="dxa"/>
          </w:tcPr>
          <w:p w14:paraId="32F68DE4" w14:textId="40901B0B" w:rsidR="00373867" w:rsidRPr="00DF6867" w:rsidRDefault="00373867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417" w:type="dxa"/>
          </w:tcPr>
          <w:p w14:paraId="37AE33AA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3100DC0F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GAD65, IAA, ICA</w:t>
            </w:r>
          </w:p>
        </w:tc>
        <w:tc>
          <w:tcPr>
            <w:tcW w:w="1559" w:type="dxa"/>
          </w:tcPr>
          <w:p w14:paraId="0906FEC6" w14:textId="77777777" w:rsidR="00373867" w:rsidRPr="00DF6867" w:rsidRDefault="00373867" w:rsidP="00293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On enzyme</w:t>
            </w:r>
          </w:p>
          <w:p w14:paraId="6C68A4CE" w14:textId="77777777" w:rsidR="00373867" w:rsidRPr="00DF6867" w:rsidRDefault="00373867" w:rsidP="00293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replacement therapy-</w:t>
            </w:r>
          </w:p>
          <w:p w14:paraId="0587597E" w14:textId="77777777" w:rsidR="00373867" w:rsidRPr="00DF6867" w:rsidRDefault="00373867" w:rsidP="00293777">
            <w:pPr>
              <w:spacing w:after="0" w:line="240" w:lineRule="auto"/>
              <w:rPr>
                <w:rFonts w:ascii="Arial" w:hAnsi="Arial" w:cs="Arial"/>
                <w:strike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Low Fecal elastase</w:t>
            </w:r>
          </w:p>
        </w:tc>
        <w:tc>
          <w:tcPr>
            <w:tcW w:w="1418" w:type="dxa"/>
          </w:tcPr>
          <w:p w14:paraId="3480E48E" w14:textId="67CF8463" w:rsidR="00373867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</w:tcPr>
          <w:p w14:paraId="4FCCF4C0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559" w:type="dxa"/>
          </w:tcPr>
          <w:p w14:paraId="04D64970" w14:textId="77777777" w:rsidR="00373867" w:rsidRPr="00DF6867" w:rsidRDefault="00373867" w:rsidP="00293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p.Lys392Arg</w:t>
            </w:r>
          </w:p>
          <w:p w14:paraId="2BCBFF71" w14:textId="16D2A8F5" w:rsidR="00373867" w:rsidRPr="00DF6867" w:rsidRDefault="00430AAE" w:rsidP="0029377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c.1175A&gt;G</w:t>
            </w:r>
          </w:p>
        </w:tc>
        <w:tc>
          <w:tcPr>
            <w:tcW w:w="2552" w:type="dxa"/>
          </w:tcPr>
          <w:p w14:paraId="4C135CE7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da-DK"/>
              </w:rPr>
              <w:t>Flanagan et al. Nature Genetics 2014</w:t>
            </w:r>
          </w:p>
        </w:tc>
      </w:tr>
      <w:tr w:rsidR="00373867" w:rsidRPr="00BE56D5" w14:paraId="2F48B5A8" w14:textId="77777777" w:rsidTr="00DF6867">
        <w:tc>
          <w:tcPr>
            <w:tcW w:w="568" w:type="dxa"/>
          </w:tcPr>
          <w:p w14:paraId="33D4DCC2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626" w:type="dxa"/>
          </w:tcPr>
          <w:p w14:paraId="0825CE81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75" w:type="dxa"/>
          </w:tcPr>
          <w:p w14:paraId="2D6FDE0A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37A601CC" w14:textId="61E0B778" w:rsidR="00373867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 2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</w:tcPr>
          <w:p w14:paraId="769FB29E" w14:textId="627CDD34" w:rsidR="00373867" w:rsidRPr="00DF6867" w:rsidRDefault="00373867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417" w:type="dxa"/>
          </w:tcPr>
          <w:p w14:paraId="67944A7C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wks</w:t>
            </w:r>
            <w:proofErr w:type="spellEnd"/>
          </w:p>
        </w:tc>
        <w:tc>
          <w:tcPr>
            <w:tcW w:w="1276" w:type="dxa"/>
          </w:tcPr>
          <w:p w14:paraId="3EFA7740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ot elevated</w:t>
            </w:r>
          </w:p>
        </w:tc>
        <w:tc>
          <w:tcPr>
            <w:tcW w:w="1559" w:type="dxa"/>
          </w:tcPr>
          <w:p w14:paraId="29BDA3EC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418" w:type="dxa"/>
          </w:tcPr>
          <w:p w14:paraId="6B466E1F" w14:textId="51844C63" w:rsidR="00373867" w:rsidRPr="00DF6867" w:rsidRDefault="00817E7F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417" w:type="dxa"/>
          </w:tcPr>
          <w:p w14:paraId="07FB8FDB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559" w:type="dxa"/>
          </w:tcPr>
          <w:p w14:paraId="58CA69F2" w14:textId="77777777" w:rsidR="00373867" w:rsidRPr="00DF6867" w:rsidRDefault="00373867" w:rsidP="00293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p.Asn646Lys</w:t>
            </w:r>
          </w:p>
          <w:p w14:paraId="684F5B41" w14:textId="3DA1C103" w:rsidR="00373867" w:rsidRPr="00DF6867" w:rsidRDefault="00430AAE" w:rsidP="0029377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c.1938C&gt;G</w:t>
            </w:r>
          </w:p>
        </w:tc>
        <w:tc>
          <w:tcPr>
            <w:tcW w:w="2552" w:type="dxa"/>
          </w:tcPr>
          <w:p w14:paraId="476CAD7F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da-DK"/>
              </w:rPr>
              <w:t>Flanagan et al. Nature Genetics 2014</w:t>
            </w:r>
          </w:p>
        </w:tc>
      </w:tr>
      <w:tr w:rsidR="00373867" w:rsidRPr="00BE56D5" w14:paraId="542C131A" w14:textId="77777777" w:rsidTr="00DF6867">
        <w:tc>
          <w:tcPr>
            <w:tcW w:w="568" w:type="dxa"/>
          </w:tcPr>
          <w:p w14:paraId="136DC3AD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626" w:type="dxa"/>
          </w:tcPr>
          <w:p w14:paraId="74F88EEC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75" w:type="dxa"/>
          </w:tcPr>
          <w:p w14:paraId="7E8FF415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7393CFAC" w14:textId="377014F4" w:rsidR="00373867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 1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418" w:type="dxa"/>
          </w:tcPr>
          <w:p w14:paraId="0892F80B" w14:textId="18A783BC" w:rsidR="00373867" w:rsidRPr="00DF6867" w:rsidRDefault="00373867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05</w:t>
            </w:r>
          </w:p>
        </w:tc>
        <w:tc>
          <w:tcPr>
            <w:tcW w:w="1417" w:type="dxa"/>
          </w:tcPr>
          <w:p w14:paraId="09426988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43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wks</w:t>
            </w:r>
            <w:proofErr w:type="spellEnd"/>
          </w:p>
        </w:tc>
        <w:tc>
          <w:tcPr>
            <w:tcW w:w="1276" w:type="dxa"/>
          </w:tcPr>
          <w:p w14:paraId="53D74E56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GAD65, IA-2</w:t>
            </w:r>
          </w:p>
        </w:tc>
        <w:tc>
          <w:tcPr>
            <w:tcW w:w="1559" w:type="dxa"/>
          </w:tcPr>
          <w:p w14:paraId="05E52179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14:paraId="4241C578" w14:textId="21F68266" w:rsidR="00373867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</w:tcPr>
          <w:p w14:paraId="7041745E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559" w:type="dxa"/>
          </w:tcPr>
          <w:p w14:paraId="1A1A29F2" w14:textId="77777777" w:rsidR="00373867" w:rsidRPr="00DF6867" w:rsidRDefault="00373867" w:rsidP="00293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p.Asn646Lys</w:t>
            </w:r>
          </w:p>
          <w:p w14:paraId="78C7DCB0" w14:textId="320FAC60" w:rsidR="00373867" w:rsidRPr="00DF6867" w:rsidRDefault="00430AAE" w:rsidP="0029377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 w:eastAsia="de-DE"/>
              </w:rPr>
              <w:t>c.1938C&gt;G</w:t>
            </w:r>
          </w:p>
        </w:tc>
        <w:tc>
          <w:tcPr>
            <w:tcW w:w="2552" w:type="dxa"/>
          </w:tcPr>
          <w:p w14:paraId="266A397C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da-DK"/>
              </w:rPr>
              <w:t>Flanagan et al. Nature Genetics 2014</w:t>
            </w:r>
          </w:p>
        </w:tc>
      </w:tr>
      <w:tr w:rsidR="00373867" w:rsidRPr="00DF6867" w14:paraId="5A1E99F6" w14:textId="77777777" w:rsidTr="00DF6867">
        <w:tc>
          <w:tcPr>
            <w:tcW w:w="568" w:type="dxa"/>
          </w:tcPr>
          <w:p w14:paraId="39E5AA1B" w14:textId="77777777" w:rsidR="00373867" w:rsidRPr="00DF6867" w:rsidRDefault="00373867" w:rsidP="003663E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626" w:type="dxa"/>
          </w:tcPr>
          <w:p w14:paraId="3ABBA999" w14:textId="77777777" w:rsidR="00373867" w:rsidRPr="00DF6867" w:rsidRDefault="00373867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75" w:type="dxa"/>
          </w:tcPr>
          <w:p w14:paraId="4C66199D" w14:textId="77777777" w:rsidR="00373867" w:rsidRPr="00DF6867" w:rsidRDefault="00373867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5,5</w:t>
            </w:r>
          </w:p>
        </w:tc>
        <w:tc>
          <w:tcPr>
            <w:tcW w:w="992" w:type="dxa"/>
          </w:tcPr>
          <w:p w14:paraId="03F17D5F" w14:textId="77777777" w:rsidR="00373867" w:rsidRPr="00DF6867" w:rsidRDefault="0027107A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6263571D" w14:textId="77777777" w:rsidR="00373867" w:rsidRPr="00DF6867" w:rsidRDefault="0027107A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1811D6D1" w14:textId="77777777" w:rsidR="00373867" w:rsidRPr="00DF6867" w:rsidRDefault="004764D4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11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276" w:type="dxa"/>
          </w:tcPr>
          <w:p w14:paraId="7F6ADD40" w14:textId="77777777" w:rsidR="00373867" w:rsidRPr="00DF6867" w:rsidRDefault="0027107A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41B6CB79" w14:textId="77777777" w:rsidR="00373867" w:rsidRPr="00DF6867" w:rsidRDefault="0027107A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1CA8B81A" w14:textId="77777777" w:rsidR="00373867" w:rsidRPr="00DF6867" w:rsidRDefault="0027107A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0FAB7A71" w14:textId="77777777" w:rsidR="00373867" w:rsidRPr="00DF6867" w:rsidRDefault="0027107A" w:rsidP="003663E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4084EEFB" w14:textId="77777777" w:rsidR="00373867" w:rsidRPr="00DF6867" w:rsidRDefault="001F2F5C" w:rsidP="001F2F5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p.Pro715Leu c.2144C&gt;T </w:t>
            </w:r>
          </w:p>
        </w:tc>
        <w:tc>
          <w:tcPr>
            <w:tcW w:w="2552" w:type="dxa"/>
          </w:tcPr>
          <w:p w14:paraId="46D0FA49" w14:textId="0A6DB6D2" w:rsidR="009E3F43" w:rsidRPr="00DF6867" w:rsidRDefault="00373867" w:rsidP="00DF686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Sediva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et al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Horm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Res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Paediatr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2017</w:t>
            </w:r>
            <w:r w:rsidR="00DF686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9E3F43" w:rsidRPr="00DF6867">
              <w:rPr>
                <w:rFonts w:ascii="Arial" w:hAnsi="Arial" w:cs="Arial"/>
                <w:sz w:val="18"/>
                <w:szCs w:val="18"/>
              </w:rPr>
              <w:t xml:space="preserve">same </w:t>
            </w:r>
            <w:proofErr w:type="spellStart"/>
            <w:r w:rsidR="00DF6867">
              <w:rPr>
                <w:rFonts w:ascii="Arial" w:hAnsi="Arial" w:cs="Arial"/>
                <w:sz w:val="18"/>
                <w:szCs w:val="18"/>
              </w:rPr>
              <w:t>patient</w:t>
            </w:r>
            <w:proofErr w:type="spellEnd"/>
            <w:r w:rsidR="00DF6867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="00DF6867">
              <w:rPr>
                <w:rFonts w:ascii="Arial" w:hAnsi="Arial" w:cs="Arial"/>
                <w:sz w:val="18"/>
                <w:szCs w:val="18"/>
              </w:rPr>
              <w:t>Strakova</w:t>
            </w:r>
            <w:proofErr w:type="spellEnd"/>
            <w:r w:rsidR="00DF6867">
              <w:rPr>
                <w:rFonts w:ascii="Arial" w:hAnsi="Arial" w:cs="Arial"/>
                <w:sz w:val="18"/>
                <w:szCs w:val="18"/>
              </w:rPr>
              <w:t xml:space="preserve"> et al. 2019</w:t>
            </w:r>
          </w:p>
        </w:tc>
      </w:tr>
      <w:tr w:rsidR="00373867" w:rsidRPr="00DF6867" w14:paraId="60F7D616" w14:textId="77777777" w:rsidTr="00DF6867">
        <w:tc>
          <w:tcPr>
            <w:tcW w:w="568" w:type="dxa"/>
            <w:tcBorders>
              <w:bottom w:val="single" w:sz="4" w:space="0" w:color="auto"/>
            </w:tcBorders>
          </w:tcPr>
          <w:p w14:paraId="63054B3B" w14:textId="77777777" w:rsidR="00373867" w:rsidRPr="00DF6867" w:rsidRDefault="00373867" w:rsidP="005101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5D24009B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93822E9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A00E01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45E92B" w14:textId="76133E57" w:rsidR="00373867" w:rsidRPr="00DF6867" w:rsidRDefault="00817E7F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3 (final heigh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F084B" w14:textId="77777777" w:rsidR="00373867" w:rsidRPr="00DF6867" w:rsidRDefault="004764D4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BDC76A" w14:textId="77777777" w:rsidR="00373867" w:rsidRPr="00DF6867" w:rsidRDefault="004764D4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IC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9800C1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61C9D9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896C97" w14:textId="77777777" w:rsidR="00373867" w:rsidRPr="00DF6867" w:rsidRDefault="0027107A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179FC5" w14:textId="77777777" w:rsidR="00373867" w:rsidRPr="00DF6867" w:rsidRDefault="001F2F5C" w:rsidP="001F2F5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pt-BR"/>
              </w:rPr>
              <w:t xml:space="preserve">p.Pro330Ser </w:t>
            </w:r>
            <w:r w:rsidR="00373867" w:rsidRPr="00DF6867">
              <w:rPr>
                <w:rFonts w:ascii="Arial" w:hAnsi="Arial" w:cs="Arial"/>
                <w:sz w:val="18"/>
                <w:szCs w:val="18"/>
                <w:lang w:val="pt-BR"/>
              </w:rPr>
              <w:t xml:space="preserve">c.988C&gt;T;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B5903E9" w14:textId="77777777" w:rsidR="00373867" w:rsidRPr="00DF6867" w:rsidRDefault="004764D4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</w:rPr>
              <w:t>Velayos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</w:rPr>
              <w:t xml:space="preserve"> et al. Diabetes 2017</w:t>
            </w:r>
          </w:p>
        </w:tc>
      </w:tr>
      <w:tr w:rsidR="001F2F5C" w:rsidRPr="00DF6867" w14:paraId="6EAEF5E7" w14:textId="77777777" w:rsidTr="00DF6867">
        <w:tc>
          <w:tcPr>
            <w:tcW w:w="56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1EDCFF08" w14:textId="2DCF3D80" w:rsidR="001F2F5C" w:rsidRPr="00DF6867" w:rsidRDefault="00A35671" w:rsidP="005101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1F30A51C" w14:textId="77777777" w:rsidR="001F2F5C" w:rsidRPr="00DF6867" w:rsidRDefault="001F2F5C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283AD66D" w14:textId="77777777" w:rsidR="001F2F5C" w:rsidRPr="00DF6867" w:rsidRDefault="001F2F5C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7440D05D" w14:textId="7E1B8A4E" w:rsidR="001F2F5C" w:rsidRPr="00DF6867" w:rsidRDefault="00817E7F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+ </w:t>
            </w:r>
            <w:r w:rsidR="00430AAE" w:rsidRPr="00DF68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430AAE" w:rsidRPr="00DF6867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75866589" w14:textId="337BBE36" w:rsidR="001F2F5C" w:rsidRPr="00DF6867" w:rsidRDefault="00430AAE" w:rsidP="00817E7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17E7F" w:rsidRPr="00DF686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3FF22C62" w14:textId="77777777" w:rsidR="001F2F5C" w:rsidRPr="00DF6867" w:rsidRDefault="001F2F5C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489D8FEE" w14:textId="77777777" w:rsidR="001F2F5C" w:rsidRPr="00DF6867" w:rsidRDefault="001F2F5C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IAA, GA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5FA77F9E" w14:textId="77777777" w:rsidR="001F2F5C" w:rsidRPr="00DF6867" w:rsidRDefault="001F2F5C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27107A" w:rsidRPr="00DF6867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37D7A84A" w14:textId="6C4AA068" w:rsidR="001F2F5C" w:rsidRPr="00DF6867" w:rsidRDefault="00817E7F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F2F5C" w:rsidRPr="00DF68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675FFB31" w14:textId="77777777" w:rsidR="001F2F5C" w:rsidRPr="00DF6867" w:rsidRDefault="001F2F5C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68347E9C" w14:textId="77777777" w:rsidR="001F2F5C" w:rsidRPr="00DF6867" w:rsidRDefault="001F2F5C" w:rsidP="001F2F5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p.Pro715Leu c.2144C&gt;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14:paraId="40EA1185" w14:textId="77777777" w:rsidR="001F2F5C" w:rsidRPr="00DF6867" w:rsidRDefault="001F2F5C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Wegehaupt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2020</w:t>
            </w:r>
          </w:p>
        </w:tc>
      </w:tr>
      <w:tr w:rsidR="00F55B66" w:rsidRPr="00DF6867" w14:paraId="3D4C528D" w14:textId="77777777" w:rsidTr="00430AAE">
        <w:tc>
          <w:tcPr>
            <w:tcW w:w="13325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7369A655" w14:textId="61044D5C" w:rsidR="00F55B66" w:rsidRPr="00DF6867" w:rsidRDefault="00F55B66" w:rsidP="00F55B6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Five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additional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 patients have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recently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 been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identified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 in Exeter, U.K. (A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Hattersley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 and M. Johnson,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personal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 communication).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71F0D41" w14:textId="7D189B82" w:rsidR="00F55B66" w:rsidRPr="00DF6867" w:rsidRDefault="00F55B66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Fabbri et al. </w:t>
            </w: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Diabetes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 xml:space="preserve"> 2019</w:t>
            </w:r>
          </w:p>
        </w:tc>
      </w:tr>
      <w:tr w:rsidR="00373867" w:rsidRPr="00DF6867" w14:paraId="1D15F60C" w14:textId="77777777" w:rsidTr="001F2F5C">
        <w:tc>
          <w:tcPr>
            <w:tcW w:w="15877" w:type="dxa"/>
            <w:gridSpan w:val="12"/>
            <w:shd w:val="clear" w:color="auto" w:fill="D9D9D9" w:themeFill="background1" w:themeFillShade="D9"/>
          </w:tcPr>
          <w:p w14:paraId="491C8FE9" w14:textId="77777777" w:rsidR="004764D4" w:rsidRPr="00DF6867" w:rsidRDefault="004764D4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7C9B42F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Childhood onset</w:t>
            </w:r>
          </w:p>
          <w:p w14:paraId="40126769" w14:textId="77777777" w:rsidR="004764D4" w:rsidRPr="00DF6867" w:rsidRDefault="004764D4" w:rsidP="00013B6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73867" w:rsidRPr="00DF6867" w14:paraId="65F4997C" w14:textId="77777777" w:rsidTr="00DF6867">
        <w:tc>
          <w:tcPr>
            <w:tcW w:w="568" w:type="dxa"/>
          </w:tcPr>
          <w:p w14:paraId="6E8CE819" w14:textId="309B9491" w:rsidR="00373867" w:rsidRPr="00DF6867" w:rsidRDefault="00A35671" w:rsidP="005101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626" w:type="dxa"/>
          </w:tcPr>
          <w:p w14:paraId="2EB0FAB3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75" w:type="dxa"/>
          </w:tcPr>
          <w:p w14:paraId="568E62FE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992" w:type="dxa"/>
          </w:tcPr>
          <w:p w14:paraId="2F788C6E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3EB02FDA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08289A83" w14:textId="77777777" w:rsidR="00373867" w:rsidRPr="00DF6867" w:rsidRDefault="00373867" w:rsidP="004764D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</w:tcPr>
          <w:p w14:paraId="18BC3EAD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08BD3756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5E009277" w14:textId="77777777" w:rsidR="00373867" w:rsidRPr="00DF6867" w:rsidRDefault="0027107A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56FFD039" w14:textId="77777777" w:rsidR="00373867" w:rsidRPr="00DF6867" w:rsidRDefault="0027107A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79AAF638" w14:textId="69B6EBE0" w:rsidR="00373867" w:rsidRPr="00DF6867" w:rsidRDefault="00373867" w:rsidP="00740FC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pt-BR"/>
              </w:rPr>
              <w:t>p.R152W</w:t>
            </w:r>
          </w:p>
        </w:tc>
        <w:tc>
          <w:tcPr>
            <w:tcW w:w="2552" w:type="dxa"/>
          </w:tcPr>
          <w:p w14:paraId="2EB4B79C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ilner et al. Blood 2015</w:t>
            </w:r>
          </w:p>
        </w:tc>
      </w:tr>
      <w:tr w:rsidR="00373867" w:rsidRPr="00DF6867" w14:paraId="2F429B6C" w14:textId="77777777" w:rsidTr="00DF6867">
        <w:tc>
          <w:tcPr>
            <w:tcW w:w="568" w:type="dxa"/>
          </w:tcPr>
          <w:p w14:paraId="73B124A0" w14:textId="24A023F8" w:rsidR="00373867" w:rsidRPr="00DF6867" w:rsidRDefault="00A35671" w:rsidP="00A3567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626" w:type="dxa"/>
          </w:tcPr>
          <w:p w14:paraId="6DD7149E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075" w:type="dxa"/>
          </w:tcPr>
          <w:p w14:paraId="6F3EF365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5D0C6F96" w14:textId="71908A3A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4121BE1C" w14:textId="5113D140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4687123C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</w:tcPr>
          <w:p w14:paraId="46D36E60" w14:textId="004F5999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383E25E7" w14:textId="7F2CF1C9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4340DE44" w14:textId="7A44967E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2A9BBE41" w14:textId="344E4C32" w:rsidR="00373867" w:rsidRPr="00DF6867" w:rsidRDefault="004310A2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33DE9E81" w14:textId="77777777" w:rsidR="00373867" w:rsidRPr="00DF6867" w:rsidRDefault="00373867" w:rsidP="00AB79D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p.E415K</w:t>
            </w:r>
          </w:p>
        </w:tc>
        <w:tc>
          <w:tcPr>
            <w:tcW w:w="2552" w:type="dxa"/>
          </w:tcPr>
          <w:p w14:paraId="7E737B00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ilner et al. Blood 2015</w:t>
            </w:r>
          </w:p>
        </w:tc>
      </w:tr>
      <w:tr w:rsidR="00373867" w:rsidRPr="00DF6867" w14:paraId="479163E5" w14:textId="77777777" w:rsidTr="00DF6867">
        <w:tc>
          <w:tcPr>
            <w:tcW w:w="568" w:type="dxa"/>
          </w:tcPr>
          <w:p w14:paraId="295151C8" w14:textId="7F916950" w:rsidR="00373867" w:rsidRPr="00DF6867" w:rsidRDefault="009E3F43" w:rsidP="00A3567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 w:rsidR="00A35671"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626" w:type="dxa"/>
          </w:tcPr>
          <w:p w14:paraId="2FBB2D70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075" w:type="dxa"/>
          </w:tcPr>
          <w:p w14:paraId="3ACAFBFA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</w:tcPr>
          <w:p w14:paraId="18317AF1" w14:textId="3ACDEDB6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3D463037" w14:textId="092526E7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48B47E74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</w:tcPr>
          <w:p w14:paraId="4F640520" w14:textId="536F8D60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4B25866C" w14:textId="6557A1DD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79A2C95A" w14:textId="6DE97F50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</w:tcPr>
          <w:p w14:paraId="75138604" w14:textId="31C60CB6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09093F44" w14:textId="77777777" w:rsidR="00373867" w:rsidRPr="00DF6867" w:rsidRDefault="00373867" w:rsidP="00AB79D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p.F313L (c.937T&gt;C)</w:t>
            </w:r>
          </w:p>
        </w:tc>
        <w:tc>
          <w:tcPr>
            <w:tcW w:w="2552" w:type="dxa"/>
          </w:tcPr>
          <w:p w14:paraId="42CCD843" w14:textId="77777777" w:rsidR="00373867" w:rsidRPr="00DF6867" w:rsidRDefault="00373867" w:rsidP="00ED2C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Maffucci</w:t>
            </w:r>
            <w:proofErr w:type="spellEnd"/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Frontiers 2016</w:t>
            </w:r>
          </w:p>
        </w:tc>
      </w:tr>
      <w:tr w:rsidR="00373867" w:rsidRPr="00DF6867" w14:paraId="3936BB4B" w14:textId="77777777" w:rsidTr="00DF6867">
        <w:tc>
          <w:tcPr>
            <w:tcW w:w="568" w:type="dxa"/>
            <w:tcBorders>
              <w:bottom w:val="single" w:sz="4" w:space="0" w:color="auto"/>
            </w:tcBorders>
          </w:tcPr>
          <w:p w14:paraId="2FB23510" w14:textId="71EBA268" w:rsidR="00373867" w:rsidRPr="00DF6867" w:rsidRDefault="00A35671" w:rsidP="005101E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62AA7DBA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1A63D62" w14:textId="11C26ACC" w:rsidR="00373867" w:rsidRPr="00DF6867" w:rsidRDefault="00430AAE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8DB943" w14:textId="798F8692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08FEF4" w14:textId="122A820F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29B8A5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proofErr w:type="spellStart"/>
            <w:r w:rsidR="004764D4" w:rsidRPr="00DF6867">
              <w:rPr>
                <w:rFonts w:ascii="Arial" w:hAnsi="Arial" w:cs="Arial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9D8242" w14:textId="03CC2609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9B0289" w14:textId="49DBDDAB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BCEC1B" w14:textId="12D3BE05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BA9357" w14:textId="602D7193" w:rsidR="00373867" w:rsidRPr="00DF6867" w:rsidRDefault="004310A2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B3332E" w14:textId="77777777" w:rsidR="00373867" w:rsidRPr="00DF6867" w:rsidRDefault="00373867" w:rsidP="00AB79D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6867">
              <w:rPr>
                <w:rFonts w:ascii="Arial" w:hAnsi="Arial" w:cs="Arial"/>
                <w:sz w:val="18"/>
                <w:szCs w:val="18"/>
              </w:rPr>
              <w:t>M394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BF413D" w14:textId="77777777" w:rsidR="00373867" w:rsidRPr="00DF6867" w:rsidRDefault="00373867" w:rsidP="00013B6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DF6867">
              <w:rPr>
                <w:rFonts w:ascii="Arial" w:hAnsi="Arial" w:cs="Arial"/>
                <w:sz w:val="18"/>
                <w:szCs w:val="18"/>
                <w:lang w:val="fr-FR"/>
              </w:rPr>
              <w:t>Nabhani et al. Clin Immunology 2017</w:t>
            </w:r>
          </w:p>
        </w:tc>
      </w:tr>
    </w:tbl>
    <w:p w14:paraId="5996AB6C" w14:textId="77777777" w:rsidR="00674786" w:rsidRPr="00DF6867" w:rsidRDefault="00674786" w:rsidP="00150442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043B2FDF" w14:textId="744E6847" w:rsidR="00674786" w:rsidRPr="00DF6867" w:rsidRDefault="00674786" w:rsidP="00150442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DF6867">
        <w:rPr>
          <w:rFonts w:ascii="Arial" w:hAnsi="Arial" w:cs="Arial"/>
          <w:i/>
          <w:sz w:val="18"/>
          <w:szCs w:val="18"/>
          <w:lang w:val="en-US"/>
        </w:rPr>
        <w:t>Abbreviations:</w:t>
      </w:r>
      <w:r w:rsidR="00FA0111" w:rsidRPr="00DF6867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176F05" w:rsidRPr="00DF6867">
        <w:rPr>
          <w:rFonts w:ascii="Arial" w:hAnsi="Arial" w:cs="Arial"/>
          <w:sz w:val="18"/>
          <w:szCs w:val="18"/>
          <w:lang w:val="en-US"/>
        </w:rPr>
        <w:t xml:space="preserve">NA: </w:t>
      </w:r>
      <w:r w:rsidR="004310A2" w:rsidRPr="00DF6867">
        <w:rPr>
          <w:rFonts w:ascii="Arial" w:hAnsi="Arial" w:cs="Arial"/>
          <w:sz w:val="18"/>
          <w:szCs w:val="18"/>
          <w:lang w:val="en-US"/>
        </w:rPr>
        <w:t xml:space="preserve">data </w:t>
      </w:r>
      <w:r w:rsidR="00176F05" w:rsidRPr="00DF6867">
        <w:rPr>
          <w:rFonts w:ascii="Arial" w:hAnsi="Arial" w:cs="Arial"/>
          <w:sz w:val="18"/>
          <w:szCs w:val="18"/>
          <w:lang w:val="en-US"/>
        </w:rPr>
        <w:t>not available; f</w:t>
      </w:r>
      <w:r w:rsidRPr="00DF6867">
        <w:rPr>
          <w:rFonts w:ascii="Arial" w:hAnsi="Arial" w:cs="Arial"/>
          <w:sz w:val="18"/>
          <w:szCs w:val="18"/>
          <w:lang w:val="en-US"/>
        </w:rPr>
        <w:t xml:space="preserve">: female; m: male; </w:t>
      </w:r>
      <w:proofErr w:type="spellStart"/>
      <w:r w:rsidRPr="00DF6867">
        <w:rPr>
          <w:rFonts w:ascii="Arial" w:hAnsi="Arial" w:cs="Arial"/>
          <w:sz w:val="18"/>
          <w:szCs w:val="18"/>
          <w:lang w:val="en-US"/>
        </w:rPr>
        <w:t>diagn</w:t>
      </w:r>
      <w:proofErr w:type="spellEnd"/>
      <w:r w:rsidRPr="00DF6867">
        <w:rPr>
          <w:rFonts w:ascii="Arial" w:hAnsi="Arial" w:cs="Arial"/>
          <w:sz w:val="18"/>
          <w:szCs w:val="18"/>
          <w:lang w:val="en-US"/>
        </w:rPr>
        <w:t xml:space="preserve">: diagnosis; </w:t>
      </w:r>
      <w:proofErr w:type="spellStart"/>
      <w:r w:rsidR="004764D4" w:rsidRPr="00DF6867">
        <w:rPr>
          <w:rFonts w:ascii="Arial" w:hAnsi="Arial" w:cs="Arial"/>
          <w:sz w:val="18"/>
          <w:szCs w:val="18"/>
          <w:lang w:val="en-US"/>
        </w:rPr>
        <w:t>wks</w:t>
      </w:r>
      <w:proofErr w:type="spellEnd"/>
      <w:r w:rsidR="004764D4" w:rsidRPr="00DF6867">
        <w:rPr>
          <w:rFonts w:ascii="Arial" w:hAnsi="Arial" w:cs="Arial"/>
          <w:sz w:val="18"/>
          <w:szCs w:val="18"/>
          <w:lang w:val="en-US"/>
        </w:rPr>
        <w:t xml:space="preserve">: weeks; </w:t>
      </w:r>
      <w:proofErr w:type="spellStart"/>
      <w:r w:rsidRPr="00DF6867">
        <w:rPr>
          <w:rFonts w:ascii="Arial" w:hAnsi="Arial" w:cs="Arial"/>
          <w:sz w:val="18"/>
          <w:szCs w:val="18"/>
          <w:lang w:val="en-US"/>
        </w:rPr>
        <w:t>mo</w:t>
      </w:r>
      <w:proofErr w:type="spellEnd"/>
      <w:r w:rsidRPr="00DF6867">
        <w:rPr>
          <w:rFonts w:ascii="Arial" w:hAnsi="Arial" w:cs="Arial"/>
          <w:sz w:val="18"/>
          <w:szCs w:val="18"/>
          <w:lang w:val="en-US"/>
        </w:rPr>
        <w:t xml:space="preserve">: months; </w:t>
      </w:r>
      <w:proofErr w:type="spellStart"/>
      <w:r w:rsidRPr="00DF6867">
        <w:rPr>
          <w:rFonts w:ascii="Arial" w:hAnsi="Arial" w:cs="Arial"/>
          <w:sz w:val="18"/>
          <w:szCs w:val="18"/>
          <w:lang w:val="en-US"/>
        </w:rPr>
        <w:t>yrs</w:t>
      </w:r>
      <w:proofErr w:type="spellEnd"/>
      <w:r w:rsidRPr="00DF6867">
        <w:rPr>
          <w:rFonts w:ascii="Arial" w:hAnsi="Arial" w:cs="Arial"/>
          <w:sz w:val="18"/>
          <w:szCs w:val="18"/>
          <w:lang w:val="en-US"/>
        </w:rPr>
        <w:t>: years</w:t>
      </w:r>
    </w:p>
    <w:p w14:paraId="5271FB9C" w14:textId="77777777" w:rsidR="00740FC6" w:rsidRPr="00150442" w:rsidRDefault="00740FC6" w:rsidP="00150442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740FC6" w:rsidRPr="00150442" w:rsidSect="00636AFF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54D712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4D7122" w16cid:durableId="22507E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7967B1" w14:textId="77777777" w:rsidR="00B95BED" w:rsidRDefault="00B95BED" w:rsidP="00B95BED">
      <w:pPr>
        <w:spacing w:after="0" w:line="240" w:lineRule="auto"/>
      </w:pPr>
      <w:r>
        <w:separator/>
      </w:r>
    </w:p>
  </w:endnote>
  <w:endnote w:type="continuationSeparator" w:id="0">
    <w:p w14:paraId="77F18228" w14:textId="77777777" w:rsidR="00B95BED" w:rsidRDefault="00B95BED" w:rsidP="00B95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C1415" w14:textId="77777777" w:rsidR="00B95BED" w:rsidRDefault="00B95BED" w:rsidP="00B95BED">
      <w:pPr>
        <w:spacing w:after="0" w:line="240" w:lineRule="auto"/>
      </w:pPr>
      <w:r>
        <w:separator/>
      </w:r>
    </w:p>
  </w:footnote>
  <w:footnote w:type="continuationSeparator" w:id="0">
    <w:p w14:paraId="13BF3BF8" w14:textId="77777777" w:rsidR="00B95BED" w:rsidRDefault="00B95BED" w:rsidP="00B95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37228" w14:textId="2138E7B1" w:rsidR="00B95BED" w:rsidRDefault="00B95BED" w:rsidP="00B95BED">
    <w:pPr>
      <w:pStyle w:val="Kopfzeile"/>
      <w:jc w:val="center"/>
    </w:pPr>
    <w:r>
      <w:t>Wegehaupt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2274A"/>
    <w:multiLevelType w:val="hybridMultilevel"/>
    <w:tmpl w:val="08480BB6"/>
    <w:lvl w:ilvl="0" w:tplc="FB441BFC">
      <w:start w:val="16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72BCF"/>
    <w:multiLevelType w:val="hybridMultilevel"/>
    <w:tmpl w:val="B254B646"/>
    <w:lvl w:ilvl="0" w:tplc="FD3CA134">
      <w:start w:val="16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E944E3"/>
    <w:multiLevelType w:val="hybridMultilevel"/>
    <w:tmpl w:val="36420C06"/>
    <w:lvl w:ilvl="0" w:tplc="6BC255C0">
      <w:start w:val="16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082428"/>
    <w:multiLevelType w:val="hybridMultilevel"/>
    <w:tmpl w:val="44C22AD0"/>
    <w:lvl w:ilvl="0" w:tplc="DBF85B04">
      <w:start w:val="166"/>
      <w:numFmt w:val="bullet"/>
      <w:lvlText w:val="+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sten Speckmann">
    <w15:presenceInfo w15:providerId="Windows Live" w15:userId="e48a2ad60be99d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442"/>
    <w:rsid w:val="000009B6"/>
    <w:rsid w:val="000075E1"/>
    <w:rsid w:val="00013B60"/>
    <w:rsid w:val="000151F1"/>
    <w:rsid w:val="00015A42"/>
    <w:rsid w:val="00022211"/>
    <w:rsid w:val="00023C72"/>
    <w:rsid w:val="000312E8"/>
    <w:rsid w:val="00036DB6"/>
    <w:rsid w:val="0006534E"/>
    <w:rsid w:val="0007434B"/>
    <w:rsid w:val="000B4149"/>
    <w:rsid w:val="000F48A4"/>
    <w:rsid w:val="00150442"/>
    <w:rsid w:val="00153F10"/>
    <w:rsid w:val="0017191E"/>
    <w:rsid w:val="0017530C"/>
    <w:rsid w:val="00176F05"/>
    <w:rsid w:val="0019180E"/>
    <w:rsid w:val="001B5965"/>
    <w:rsid w:val="001D4F76"/>
    <w:rsid w:val="001E3D58"/>
    <w:rsid w:val="001E5504"/>
    <w:rsid w:val="001F2F5C"/>
    <w:rsid w:val="001F4016"/>
    <w:rsid w:val="001F7E6A"/>
    <w:rsid w:val="00220DD3"/>
    <w:rsid w:val="00222C04"/>
    <w:rsid w:val="00223528"/>
    <w:rsid w:val="00224E6F"/>
    <w:rsid w:val="0023198D"/>
    <w:rsid w:val="0027107A"/>
    <w:rsid w:val="00274BD2"/>
    <w:rsid w:val="00293777"/>
    <w:rsid w:val="002C4F66"/>
    <w:rsid w:val="002D7525"/>
    <w:rsid w:val="002E07C7"/>
    <w:rsid w:val="002F1BC1"/>
    <w:rsid w:val="003006E9"/>
    <w:rsid w:val="0030115B"/>
    <w:rsid w:val="00303637"/>
    <w:rsid w:val="00317A40"/>
    <w:rsid w:val="00334E0B"/>
    <w:rsid w:val="00342DB7"/>
    <w:rsid w:val="00347C93"/>
    <w:rsid w:val="00365B64"/>
    <w:rsid w:val="00373867"/>
    <w:rsid w:val="00381720"/>
    <w:rsid w:val="00381E7D"/>
    <w:rsid w:val="003D5599"/>
    <w:rsid w:val="003E7DFF"/>
    <w:rsid w:val="00430AAE"/>
    <w:rsid w:val="004310A2"/>
    <w:rsid w:val="00441C6B"/>
    <w:rsid w:val="00441F82"/>
    <w:rsid w:val="004751E7"/>
    <w:rsid w:val="004764D4"/>
    <w:rsid w:val="00484077"/>
    <w:rsid w:val="004A725D"/>
    <w:rsid w:val="004D7EE0"/>
    <w:rsid w:val="004E5964"/>
    <w:rsid w:val="00524D0B"/>
    <w:rsid w:val="00530788"/>
    <w:rsid w:val="00565ED1"/>
    <w:rsid w:val="005C58B0"/>
    <w:rsid w:val="005D6AA0"/>
    <w:rsid w:val="005E49E9"/>
    <w:rsid w:val="005E68B6"/>
    <w:rsid w:val="0060648D"/>
    <w:rsid w:val="00614415"/>
    <w:rsid w:val="00614B28"/>
    <w:rsid w:val="00636AFF"/>
    <w:rsid w:val="00662898"/>
    <w:rsid w:val="006628EB"/>
    <w:rsid w:val="00664BC4"/>
    <w:rsid w:val="00670CB3"/>
    <w:rsid w:val="00674786"/>
    <w:rsid w:val="00684632"/>
    <w:rsid w:val="006A1BD1"/>
    <w:rsid w:val="006A430E"/>
    <w:rsid w:val="007206EA"/>
    <w:rsid w:val="0073510A"/>
    <w:rsid w:val="00735C38"/>
    <w:rsid w:val="00740FC6"/>
    <w:rsid w:val="007638AD"/>
    <w:rsid w:val="00781E23"/>
    <w:rsid w:val="00795309"/>
    <w:rsid w:val="007A31E7"/>
    <w:rsid w:val="007B5A9D"/>
    <w:rsid w:val="007D3249"/>
    <w:rsid w:val="00800234"/>
    <w:rsid w:val="00817E7F"/>
    <w:rsid w:val="0082670D"/>
    <w:rsid w:val="008479B4"/>
    <w:rsid w:val="00870D99"/>
    <w:rsid w:val="008747E8"/>
    <w:rsid w:val="008B4EAF"/>
    <w:rsid w:val="008B780E"/>
    <w:rsid w:val="008C573D"/>
    <w:rsid w:val="008D5DE3"/>
    <w:rsid w:val="00912CC0"/>
    <w:rsid w:val="00916158"/>
    <w:rsid w:val="00916356"/>
    <w:rsid w:val="00955F18"/>
    <w:rsid w:val="00967BCB"/>
    <w:rsid w:val="00971A79"/>
    <w:rsid w:val="009E0AFF"/>
    <w:rsid w:val="009E3F43"/>
    <w:rsid w:val="009E7B07"/>
    <w:rsid w:val="00A000B7"/>
    <w:rsid w:val="00A225DF"/>
    <w:rsid w:val="00A263A4"/>
    <w:rsid w:val="00A27405"/>
    <w:rsid w:val="00A35671"/>
    <w:rsid w:val="00A367EC"/>
    <w:rsid w:val="00A40380"/>
    <w:rsid w:val="00A50014"/>
    <w:rsid w:val="00A5581F"/>
    <w:rsid w:val="00AA1CC8"/>
    <w:rsid w:val="00AC0C82"/>
    <w:rsid w:val="00AC1ED3"/>
    <w:rsid w:val="00AD5594"/>
    <w:rsid w:val="00AE1639"/>
    <w:rsid w:val="00B00ACF"/>
    <w:rsid w:val="00B26FE4"/>
    <w:rsid w:val="00B40EEC"/>
    <w:rsid w:val="00B54768"/>
    <w:rsid w:val="00B71730"/>
    <w:rsid w:val="00B75108"/>
    <w:rsid w:val="00B95BED"/>
    <w:rsid w:val="00BB02AA"/>
    <w:rsid w:val="00BE56D5"/>
    <w:rsid w:val="00BE7B66"/>
    <w:rsid w:val="00C11A38"/>
    <w:rsid w:val="00C35A53"/>
    <w:rsid w:val="00C3742B"/>
    <w:rsid w:val="00C66A16"/>
    <w:rsid w:val="00C91B71"/>
    <w:rsid w:val="00C95958"/>
    <w:rsid w:val="00CB3E04"/>
    <w:rsid w:val="00CC3B4F"/>
    <w:rsid w:val="00CC4399"/>
    <w:rsid w:val="00CE3593"/>
    <w:rsid w:val="00D02422"/>
    <w:rsid w:val="00D35442"/>
    <w:rsid w:val="00D45214"/>
    <w:rsid w:val="00D53C1C"/>
    <w:rsid w:val="00D6007D"/>
    <w:rsid w:val="00D91CC4"/>
    <w:rsid w:val="00DB2154"/>
    <w:rsid w:val="00DB4CD2"/>
    <w:rsid w:val="00DE638E"/>
    <w:rsid w:val="00DF0439"/>
    <w:rsid w:val="00DF45FE"/>
    <w:rsid w:val="00DF681B"/>
    <w:rsid w:val="00DF6867"/>
    <w:rsid w:val="00E115E0"/>
    <w:rsid w:val="00E231E5"/>
    <w:rsid w:val="00E9623D"/>
    <w:rsid w:val="00EB00CB"/>
    <w:rsid w:val="00EC10FE"/>
    <w:rsid w:val="00ED2C3F"/>
    <w:rsid w:val="00ED6581"/>
    <w:rsid w:val="00EE6FE9"/>
    <w:rsid w:val="00EF11C7"/>
    <w:rsid w:val="00F23FBE"/>
    <w:rsid w:val="00F26FAA"/>
    <w:rsid w:val="00F2761E"/>
    <w:rsid w:val="00F45B40"/>
    <w:rsid w:val="00F55B66"/>
    <w:rsid w:val="00F91666"/>
    <w:rsid w:val="00F95559"/>
    <w:rsid w:val="00FA0111"/>
    <w:rsid w:val="00FC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C2C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154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15044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A000B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000B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000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000B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imes New Roman" w:hAnsi="Times New Roman" w:cs="Times New Roman"/>
      <w:sz w:val="2"/>
      <w:lang w:eastAsia="en-US"/>
    </w:rPr>
  </w:style>
  <w:style w:type="paragraph" w:styleId="Listenabsatz">
    <w:name w:val="List Paragraph"/>
    <w:basedOn w:val="Standard"/>
    <w:uiPriority w:val="34"/>
    <w:qFormat/>
    <w:rsid w:val="00817E7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95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5BED"/>
    <w:rPr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B95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5BED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154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15044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A000B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000B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000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000B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imes New Roman" w:hAnsi="Times New Roman" w:cs="Times New Roman"/>
      <w:sz w:val="2"/>
      <w:lang w:eastAsia="en-US"/>
    </w:rPr>
  </w:style>
  <w:style w:type="paragraph" w:styleId="Listenabsatz">
    <w:name w:val="List Paragraph"/>
    <w:basedOn w:val="Standard"/>
    <w:uiPriority w:val="34"/>
    <w:qFormat/>
    <w:rsid w:val="00817E7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95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5BED"/>
    <w:rPr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B95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5BED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3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Erlacher</dc:creator>
  <cp:lastModifiedBy>Dr. Oliver Wegehaupt</cp:lastModifiedBy>
  <cp:revision>6</cp:revision>
  <cp:lastPrinted>2014-10-17T11:47:00Z</cp:lastPrinted>
  <dcterms:created xsi:type="dcterms:W3CDTF">2020-06-20T09:59:00Z</dcterms:created>
  <dcterms:modified xsi:type="dcterms:W3CDTF">2020-06-20T10:53:00Z</dcterms:modified>
</cp:coreProperties>
</file>